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995" w:rsidRPr="005E0325" w:rsidRDefault="004C4995" w:rsidP="004C4995">
      <w:pPr>
        <w:widowControl/>
        <w:spacing w:before="240" w:after="240"/>
        <w:jc w:val="center"/>
        <w:rPr>
          <w:rFonts w:ascii="Times New Roman" w:hAnsi="Times New Roman" w:cs="Times New Roman"/>
          <w:color w:val="000000" w:themeColor="text1"/>
          <w:sz w:val="24"/>
          <w:szCs w:val="24"/>
        </w:rPr>
      </w:pPr>
      <w:r w:rsidRPr="005E0325">
        <w:rPr>
          <w:rFonts w:ascii="Times New Roman" w:hAnsi="Times New Roman" w:cs="Times New Roman"/>
          <w:b/>
          <w:color w:val="000000" w:themeColor="text1"/>
          <w:sz w:val="24"/>
          <w:szCs w:val="24"/>
        </w:rPr>
        <w:t>Table S3</w:t>
      </w:r>
      <w:r w:rsidRPr="005E0325">
        <w:rPr>
          <w:rFonts w:ascii="Times New Roman" w:hAnsi="Times New Roman" w:cs="Times New Roman"/>
          <w:color w:val="000000" w:themeColor="text1"/>
          <w:sz w:val="24"/>
          <w:szCs w:val="24"/>
        </w:rPr>
        <w:t xml:space="preserve"> Comparison of soil moisture storage changes of 0-180 cm soil profile between </w:t>
      </w:r>
      <w:proofErr w:type="spellStart"/>
      <w:r w:rsidRPr="005E0325">
        <w:rPr>
          <w:rFonts w:ascii="Times New Roman" w:hAnsi="Times New Roman" w:cs="Times New Roman"/>
          <w:color w:val="000000" w:themeColor="text1"/>
          <w:sz w:val="24"/>
          <w:szCs w:val="24"/>
        </w:rPr>
        <w:t>SpCSpWS</w:t>
      </w:r>
      <w:proofErr w:type="spellEnd"/>
      <w:r w:rsidRPr="005E0325">
        <w:rPr>
          <w:rFonts w:ascii="Times New Roman" w:hAnsi="Times New Roman" w:cs="Times New Roman"/>
          <w:color w:val="000000" w:themeColor="text1"/>
          <w:sz w:val="24"/>
          <w:szCs w:val="24"/>
        </w:rPr>
        <w:t xml:space="preserve"> rotation and WS rotation at each rotation cycle from 2003 to 2014 (mm)</w:t>
      </w:r>
    </w:p>
    <w:tbl>
      <w:tblPr>
        <w:tblW w:w="0" w:type="auto"/>
        <w:jc w:val="center"/>
        <w:tblLook w:val="04A0" w:firstRow="1" w:lastRow="0" w:firstColumn="1" w:lastColumn="0" w:noHBand="0" w:noVBand="1"/>
      </w:tblPr>
      <w:tblGrid>
        <w:gridCol w:w="3627"/>
        <w:gridCol w:w="1853"/>
        <w:gridCol w:w="1854"/>
      </w:tblGrid>
      <w:tr w:rsidR="004C4995" w:rsidRPr="005E0325" w:rsidTr="007905AA">
        <w:trPr>
          <w:trHeight w:val="276"/>
          <w:jc w:val="center"/>
        </w:trPr>
        <w:tc>
          <w:tcPr>
            <w:tcW w:w="3627" w:type="dxa"/>
            <w:tcBorders>
              <w:top w:val="single" w:sz="6" w:space="0" w:color="auto"/>
              <w:bottom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hint="eastAsia"/>
                <w:color w:val="000000" w:themeColor="text1"/>
                <w:sz w:val="24"/>
                <w:szCs w:val="24"/>
              </w:rPr>
              <w:t>Period</w:t>
            </w:r>
          </w:p>
        </w:tc>
        <w:tc>
          <w:tcPr>
            <w:tcW w:w="1853" w:type="dxa"/>
            <w:tcBorders>
              <w:top w:val="single" w:sz="6" w:space="0" w:color="auto"/>
              <w:bottom w:val="single" w:sz="4" w:space="0" w:color="auto"/>
            </w:tcBorders>
            <w:vAlign w:val="center"/>
          </w:tcPr>
          <w:p w:rsidR="00E95693"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 xml:space="preserve">WS </w:t>
            </w:r>
          </w:p>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rotation</w:t>
            </w:r>
          </w:p>
        </w:tc>
        <w:tc>
          <w:tcPr>
            <w:tcW w:w="1854" w:type="dxa"/>
            <w:tcBorders>
              <w:top w:val="single" w:sz="6" w:space="0" w:color="auto"/>
              <w:bottom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proofErr w:type="spellStart"/>
            <w:r w:rsidRPr="005E0325">
              <w:rPr>
                <w:rFonts w:ascii="Times New Roman" w:hAnsi="Times New Roman" w:cs="Times New Roman"/>
                <w:color w:val="000000" w:themeColor="text1"/>
                <w:sz w:val="24"/>
                <w:szCs w:val="24"/>
              </w:rPr>
              <w:t>SpCSpWS</w:t>
            </w:r>
            <w:proofErr w:type="spellEnd"/>
            <w:r w:rsidRPr="005E0325">
              <w:rPr>
                <w:rFonts w:ascii="Times New Roman" w:hAnsi="Times New Roman" w:cs="Times New Roman"/>
                <w:color w:val="000000" w:themeColor="text1"/>
                <w:sz w:val="24"/>
                <w:szCs w:val="24"/>
              </w:rPr>
              <w:t xml:space="preserve"> rotation</w:t>
            </w:r>
          </w:p>
        </w:tc>
      </w:tr>
      <w:tr w:rsidR="004C4995" w:rsidRPr="005E0325" w:rsidTr="007905AA">
        <w:trPr>
          <w:trHeight w:val="554"/>
          <w:jc w:val="center"/>
        </w:trPr>
        <w:tc>
          <w:tcPr>
            <w:tcW w:w="3627"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irst crop rotation</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3/3/30-2005/10/4</w:t>
            </w:r>
          </w:p>
        </w:tc>
        <w:tc>
          <w:tcPr>
            <w:tcW w:w="1853"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6</w:t>
            </w:r>
          </w:p>
        </w:tc>
        <w:tc>
          <w:tcPr>
            <w:tcW w:w="1854"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7</w:t>
            </w:r>
          </w:p>
        </w:tc>
      </w:tr>
      <w:tr w:rsidR="004C4995" w:rsidRPr="005E0325" w:rsidTr="007905AA">
        <w:trPr>
          <w:trHeight w:val="554"/>
          <w:jc w:val="center"/>
        </w:trPr>
        <w:tc>
          <w:tcPr>
            <w:tcW w:w="3627"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second crop rotation</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6/10/4-2009/10/3</w:t>
            </w:r>
          </w:p>
        </w:tc>
        <w:tc>
          <w:tcPr>
            <w:tcW w:w="185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4</w:t>
            </w:r>
          </w:p>
        </w:tc>
        <w:tc>
          <w:tcPr>
            <w:tcW w:w="1854"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84</w:t>
            </w:r>
          </w:p>
        </w:tc>
      </w:tr>
      <w:tr w:rsidR="004C4995" w:rsidRPr="005E0325" w:rsidTr="007905AA">
        <w:trPr>
          <w:trHeight w:val="554"/>
          <w:jc w:val="center"/>
        </w:trPr>
        <w:tc>
          <w:tcPr>
            <w:tcW w:w="3627"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third crop rotation</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10/10/7-2013/10/6</w:t>
            </w:r>
          </w:p>
        </w:tc>
        <w:tc>
          <w:tcPr>
            <w:tcW w:w="1853"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1</w:t>
            </w:r>
          </w:p>
        </w:tc>
        <w:tc>
          <w:tcPr>
            <w:tcW w:w="1854"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5</w:t>
            </w:r>
          </w:p>
        </w:tc>
      </w:tr>
    </w:tbl>
    <w:p w:rsidR="009F4E57" w:rsidRPr="005E0325" w:rsidRDefault="004C4995" w:rsidP="00A0432E">
      <w:pPr>
        <w:pStyle w:val="a0"/>
        <w:spacing w:before="240" w:after="240"/>
        <w:ind w:firstLineChars="0" w:firstLine="0"/>
        <w:rPr>
          <w:rFonts w:ascii="Times New Roman" w:hAnsi="Times New Roman"/>
          <w:sz w:val="24"/>
          <w:szCs w:val="24"/>
        </w:rPr>
      </w:pPr>
      <w:r w:rsidRPr="005E0325">
        <w:rPr>
          <w:rFonts w:ascii="Times New Roman" w:hAnsi="Times New Roman"/>
          <w:color w:val="000000" w:themeColor="text1"/>
          <w:sz w:val="24"/>
          <w:szCs w:val="24"/>
        </w:rPr>
        <w:t>Note</w:t>
      </w:r>
      <w:r w:rsidRPr="005E0325">
        <w:rPr>
          <w:rFonts w:ascii="Times New Roman" w:hAnsi="Times New Roman"/>
          <w:color w:val="000000" w:themeColor="text1"/>
          <w:sz w:val="24"/>
          <w:szCs w:val="24"/>
        </w:rPr>
        <w:t>：</w:t>
      </w:r>
      <w:r w:rsidRPr="005E0325">
        <w:rPr>
          <w:rFonts w:ascii="Times New Roman" w:hAnsi="Times New Roman"/>
          <w:color w:val="000000" w:themeColor="text1"/>
          <w:sz w:val="24"/>
          <w:szCs w:val="24"/>
        </w:rPr>
        <w:t>The period in the first column is from the beginning to the sowing date of winter wheat in each rotation cycle. Values in the second and third column are the changes of soil moisture storage content of the 0-180 cm soil profile. Positive values indicate that the soil water storage increased, negative values indicate that the soil water storage decreased.</w:t>
      </w:r>
      <w:r w:rsidRPr="005E0325">
        <w:rPr>
          <w:rFonts w:ascii="Times New Roman" w:hAnsi="Times New Roman" w:hint="eastAsia"/>
          <w:color w:val="000000" w:themeColor="text1"/>
          <w:sz w:val="24"/>
          <w:szCs w:val="24"/>
        </w:rPr>
        <w:t xml:space="preserve"> </w:t>
      </w:r>
      <w:proofErr w:type="spellStart"/>
      <w:r w:rsidRPr="005E0325">
        <w:rPr>
          <w:rFonts w:ascii="Times New Roman" w:hAnsi="Times New Roman"/>
          <w:color w:val="000000" w:themeColor="text1"/>
          <w:sz w:val="24"/>
          <w:szCs w:val="24"/>
        </w:rPr>
        <w:t>SpCSpWS</w:t>
      </w:r>
      <w:proofErr w:type="spellEnd"/>
      <w:r w:rsidRPr="005E0325">
        <w:rPr>
          <w:rFonts w:ascii="Times New Roman" w:hAnsi="Times New Roman"/>
          <w:color w:val="000000" w:themeColor="text1"/>
          <w:sz w:val="24"/>
          <w:szCs w:val="24"/>
        </w:rPr>
        <w:t xml:space="preserve"> rotation: sweet potato</w:t>
      </w:r>
      <w:r w:rsidR="008373A7" w:rsidRPr="005E0325">
        <w:rPr>
          <w:rFonts w:ascii="Times New Roman" w:hAnsi="Times New Roman"/>
          <w:color w:val="000000" w:themeColor="text1"/>
          <w:sz w:val="24"/>
          <w:szCs w:val="24"/>
        </w:rPr>
        <w:t>→</w:t>
      </w:r>
      <w:r w:rsidR="008373A7">
        <w:rPr>
          <w:rFonts w:ascii="Times New Roman" w:hAnsi="Times New Roman"/>
          <w:color w:val="000000" w:themeColor="text1"/>
          <w:sz w:val="24"/>
          <w:szCs w:val="24"/>
        </w:rPr>
        <w:t xml:space="preserve"> </w:t>
      </w:r>
      <w:r w:rsidRPr="005E0325">
        <w:rPr>
          <w:rFonts w:ascii="Times New Roman" w:hAnsi="Times New Roman"/>
          <w:color w:val="000000" w:themeColor="text1"/>
          <w:sz w:val="24"/>
          <w:szCs w:val="24"/>
        </w:rPr>
        <w:t>cotton</w:t>
      </w:r>
      <w:r w:rsidR="008373A7" w:rsidRPr="005E0325">
        <w:rPr>
          <w:rFonts w:ascii="Times New Roman" w:hAnsi="Times New Roman"/>
          <w:color w:val="000000" w:themeColor="text1"/>
          <w:sz w:val="24"/>
          <w:szCs w:val="24"/>
        </w:rPr>
        <w:t>→</w:t>
      </w:r>
      <w:r w:rsidR="008373A7">
        <w:rPr>
          <w:rFonts w:ascii="Times New Roman" w:hAnsi="Times New Roman"/>
          <w:color w:val="000000" w:themeColor="text1"/>
          <w:sz w:val="24"/>
          <w:szCs w:val="24"/>
        </w:rPr>
        <w:t xml:space="preserve"> </w:t>
      </w:r>
      <w:bookmarkStart w:id="0" w:name="_GoBack"/>
      <w:bookmarkEnd w:id="0"/>
      <w:r w:rsidRPr="005E0325">
        <w:rPr>
          <w:rFonts w:ascii="Times New Roman" w:hAnsi="Times New Roman"/>
          <w:color w:val="000000" w:themeColor="text1"/>
          <w:sz w:val="24"/>
          <w:szCs w:val="24"/>
        </w:rPr>
        <w:t>sweet potato→ winter wheat-summer maize; WS: winter wheat-summer maize.</w:t>
      </w:r>
    </w:p>
    <w:sectPr w:rsidR="009F4E57" w:rsidRPr="005E0325" w:rsidSect="000E7B37">
      <w:footerReference w:type="default" r:id="rId8"/>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774D" w:rsidRDefault="002C774D" w:rsidP="0080226A">
      <w:r>
        <w:separator/>
      </w:r>
    </w:p>
  </w:endnote>
  <w:endnote w:type="continuationSeparator" w:id="0">
    <w:p w:rsidR="002C774D" w:rsidRDefault="002C774D" w:rsidP="0080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w:altName w:val="Arial Unicode MS"/>
    <w:panose1 w:val="00000000000000000000"/>
    <w:charset w:val="86"/>
    <w:family w:val="roman"/>
    <w:notTrueType/>
    <w:pitch w:val="default"/>
    <w:sig w:usb0="00000000"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161617"/>
      <w:docPartObj>
        <w:docPartGallery w:val="Page Numbers (Bottom of Page)"/>
        <w:docPartUnique/>
      </w:docPartObj>
    </w:sdtPr>
    <w:sdtEndPr/>
    <w:sdtContent>
      <w:p w:rsidR="00874190" w:rsidRDefault="00874190">
        <w:pPr>
          <w:pStyle w:val="aa"/>
          <w:jc w:val="center"/>
        </w:pPr>
        <w:r>
          <w:fldChar w:fldCharType="begin"/>
        </w:r>
        <w:r>
          <w:instrText>PAGE   \* MERGEFORMAT</w:instrText>
        </w:r>
        <w:r>
          <w:fldChar w:fldCharType="separate"/>
        </w:r>
        <w:r w:rsidR="008373A7" w:rsidRPr="008373A7">
          <w:rPr>
            <w:noProof/>
            <w:lang w:val="zh-CN"/>
          </w:rPr>
          <w:t>1</w:t>
        </w:r>
        <w:r>
          <w:rPr>
            <w:noProof/>
            <w:lang w:val="zh-CN"/>
          </w:rPr>
          <w:fldChar w:fldCharType="end"/>
        </w:r>
      </w:p>
    </w:sdtContent>
  </w:sdt>
  <w:p w:rsidR="00874190" w:rsidRDefault="0087419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774D" w:rsidRDefault="002C774D" w:rsidP="0080226A">
      <w:r>
        <w:separator/>
      </w:r>
    </w:p>
  </w:footnote>
  <w:footnote w:type="continuationSeparator" w:id="0">
    <w:p w:rsidR="002C774D" w:rsidRDefault="002C774D" w:rsidP="0080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96CD0"/>
    <w:multiLevelType w:val="hybridMultilevel"/>
    <w:tmpl w:val="B992AED8"/>
    <w:lvl w:ilvl="0" w:tplc="2236C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B97809"/>
    <w:multiLevelType w:val="hybridMultilevel"/>
    <w:tmpl w:val="62E681E4"/>
    <w:lvl w:ilvl="0" w:tplc="A15CAD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043FC3"/>
    <w:multiLevelType w:val="hybridMultilevel"/>
    <w:tmpl w:val="783E748A"/>
    <w:lvl w:ilvl="0" w:tplc="96501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823E84"/>
    <w:multiLevelType w:val="hybridMultilevel"/>
    <w:tmpl w:val="9648DCBE"/>
    <w:lvl w:ilvl="0" w:tplc="75B2D2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805E4D"/>
    <w:multiLevelType w:val="hybridMultilevel"/>
    <w:tmpl w:val="D7A217EC"/>
    <w:lvl w:ilvl="0" w:tplc="05F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D000BE3"/>
    <w:multiLevelType w:val="hybridMultilevel"/>
    <w:tmpl w:val="478630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887922"/>
    <w:multiLevelType w:val="hybridMultilevel"/>
    <w:tmpl w:val="B1DA81AA"/>
    <w:lvl w:ilvl="0" w:tplc="20E43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E20BD4"/>
    <w:multiLevelType w:val="hybridMultilevel"/>
    <w:tmpl w:val="AC3278C8"/>
    <w:lvl w:ilvl="0" w:tplc="EC5AEB70">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num w:numId="1">
    <w:abstractNumId w:val="0"/>
  </w:num>
  <w:num w:numId="2">
    <w:abstractNumId w:val="2"/>
  </w:num>
  <w:num w:numId="3">
    <w:abstractNumId w:val="5"/>
  </w:num>
  <w:num w:numId="4">
    <w:abstractNumId w:val="7"/>
  </w:num>
  <w:num w:numId="5">
    <w:abstractNumId w:val="4"/>
  </w:num>
  <w:num w:numId="6">
    <w:abstractNumId w:val="6"/>
  </w:num>
  <w:num w:numId="7">
    <w:abstractNumId w:val="8"/>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AA7944-2398-4A90-BF2D-AB0AE3F52CB5}" w:val=" ADDIN NE.Ref.{01AA7944-2398-4A90-BF2D-AB0AE3F52CB5}&lt;Citation&gt;&lt;Group&gt;&lt;References&gt;&lt;Item&gt;&lt;ID&gt;529&lt;/ID&gt;&lt;UID&gt;{4C0AE7AF-EAAC-4FEB-B4D0-DE3C6C6F7239}&lt;/UID&gt;&lt;Title&gt;Legume-wheat rotation effects on residual soil moisture, nitrogen and wheat yield in tropical regions&lt;/Title&gt;&lt;Template&gt;Journal Article&lt;/Template&gt;&lt;Star&gt;0&lt;/Star&gt;&lt;Tag&gt;0&lt;/Tag&gt;&lt;Author&gt;Danga, Benjamin O; Ouma, Josephine P; Wakindiki, Isaiah I C; Bar-Tal, Asher&lt;/Author&gt;&lt;Year&gt;2009&lt;/Year&gt;&lt;Details&gt;&lt;_accessed&gt;61515139&lt;/_accessed&gt;&lt;_collection_scope&gt;SCI;SCIE;&lt;/_collection_scope&gt;&lt;_created&gt;61512358&lt;/_created&gt;&lt;_impact_factor&gt;   4.381&lt;/_impact_factor&gt;&lt;_issue&gt;8&lt;/_issue&gt;&lt;_journal&gt;Advances in Agronomy&lt;/_journal&gt;&lt;_keywords&gt;chickpeas;crop yield;faba beans;legumes;nitrogen;nitrogen fertilizers;nitrogen fixation;nutrient uptake;plant diseases;plant pathogens&lt;/_keywords&gt;&lt;_modified&gt;61515127&lt;/_modified&gt;&lt;_pages&gt;315-349&lt;/_pages&gt;&lt;_volume&gt;101&lt;/_volume&gt;&lt;/Details&gt;&lt;Extra&gt;&lt;DBUID&gt;{F96A950B-833F-4880-A151-76DA2D6A2879}&lt;/DBUID&gt;&lt;/Extra&gt;&lt;/Item&gt;&lt;/References&gt;&lt;/Group&gt;&lt;/Citation&gt;_x000a_"/>
    <w:docVar w:name="NE.Ref{027F4B8F-D7E8-47C8-A2F7-EE17E235E8BB}" w:val=" ADDIN NE.Ref.{027F4B8F-D7E8-47C8-A2F7-EE17E235E8BB}&lt;Citation&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06B2D3B9-622D-4768-8116-FB46BCF367C6}" w:val=" ADDIN NE.Ref.{06B2D3B9-622D-4768-8116-FB46BCF367C6}&lt;Citation&gt;&lt;Group&gt;&lt;References&gt;&lt;Item&gt;&lt;ID&gt;528&lt;/ID&gt;&lt;UID&gt;{BABA9DB6-1A2D-44B7-9BF0-9415C10AF989}&lt;/UID&gt;&lt;Title&gt;Crop water productivity of cotton (Gossypium hirsutum  L.)–wheat (Triticum aestivum  L.) system as influenced by deficit irrigation, soil texture and precipitation&lt;/Title&gt;&lt;Template&gt;Journal Article&lt;/Template&gt;&lt;Star&gt;0&lt;/Star&gt;&lt;Tag&gt;0&lt;/Tag&gt;&lt;Author&gt;Jalota, S K; Sood, Anil; Chahal, G B S; Choudhury, B U&lt;/Author&gt;&lt;Year&gt;2006&lt;/Year&gt;&lt;Details&gt;&lt;_accessed&gt;61515138&lt;/_accessed&gt;&lt;_collection_scope&gt;EI;SCI;SCIE;&lt;/_collection_scope&gt;&lt;_created&gt;61512358&lt;/_created&gt;&lt;_impact_factor&gt;   2.603&lt;/_impact_factor&gt;&lt;_issue&gt;1-2&lt;/_issue&gt;&lt;_journal&gt;Agricultural Water Management&lt;/_journal&gt;&lt;_keywords&gt;crop water productivity;cotton-wheat system;soil texture;irrigation water;precipitation&lt;/_keywords&gt;&lt;_marked_fields&gt;title;I|36|18_x0009_I|67|17_x0009__x000d__x000a_&lt;/_marked_fields&gt;&lt;_modified&gt;61515128&lt;/_modified&gt;&lt;_pages&gt;137-146&lt;/_pages&gt;&lt;_volume&gt;84&lt;/_volume&gt;&lt;/Details&gt;&lt;Extra&gt;&lt;DBUID&gt;{F96A950B-833F-4880-A151-76DA2D6A2879}&lt;/DBUID&gt;&lt;/Extra&gt;&lt;/Item&gt;&lt;/References&gt;&lt;/Group&gt;&lt;/Citation&gt;_x000a_"/>
    <w:docVar w:name="NE.Ref{10B8373E-7898-4F76-A88D-86AFC30785C0}" w:val=" ADDIN NE.Ref.{10B8373E-7898-4F76-A88D-86AFC30785C0}&lt;Citation&gt;&lt;Group&gt;&lt;References&gt;&lt;Item&gt;&lt;ID&gt;469&lt;/ID&gt;&lt;UID&gt;{50813861-0675-4DD2-8D04-E01D09C6FED5}&lt;/UID&gt;&lt;Title&gt;Evaluating actual evapotranspiration and impacts of groundwater storage change in the North China Plain&lt;/Title&gt;&lt;Template&gt;Journal Article&lt;/Template&gt;&lt;Star&gt;0&lt;/Star&gt;&lt;Tag&gt;0&lt;/Tag&gt;&lt;Author&gt;Cao, Guo Liang; Han, Dong Mei; Song, Xian Fang&lt;/Author&gt;&lt;Year&gt;2014&lt;/Year&gt;&lt;Details&gt;&lt;_accessed&gt;61515139&lt;/_accessed&gt;&lt;_collection_scope&gt;EI;SCI;SCIE;&lt;/_collection_scope&gt;&lt;_created&gt;61512319&lt;/_created&gt;&lt;_impact_factor&gt;   2.768&lt;/_impact_factor&gt;&lt;_issue&gt;4&lt;/_issue&gt;&lt;_journal&gt;Hydrological Processes&lt;/_journal&gt;&lt;_keywords&gt;actual evapotranspiration;;complementary relationship;;groundwater storage change;;North China Plain&lt;/_keywords&gt;&lt;_modified&gt;61512464&lt;/_modified&gt;&lt;_pages&gt;1797–1808&lt;/_pages&gt;&lt;_volume&gt;28&lt;/_volume&gt;&lt;/Details&gt;&lt;Extra&gt;&lt;DBUID&gt;{F96A950B-833F-4880-A151-76DA2D6A2879}&lt;/DBUID&gt;&lt;/Extra&gt;&lt;/Item&gt;&lt;/References&gt;&lt;/Group&gt;&lt;/Citation&gt;_x000a_"/>
    <w:docVar w:name="NE.Ref{1510E8EE-D6DD-49E9-8C75-E185E8A021F7}" w:val=" ADDIN NE.Ref.{1510E8EE-D6DD-49E9-8C75-E185E8A021F7}&lt;Citation&gt;&lt;Group&gt;&lt;References&gt;&lt;Item&gt;&lt;ID&gt;504&lt;/ID&gt;&lt;UID&gt;{7E2D0C77-D3DF-4F16-97F8-2C9A21F3C67F}&lt;/UID&gt;&lt;Title&gt;Soil fertility and land productivity under different cropping systems in highlands and medium highlands of Chandina sub-district, Bangladesh&lt;/Title&gt;&lt;Template&gt;Journal Article&lt;/Template&gt;&lt;Star&gt;0&lt;/Star&gt;&lt;Tag&gt;0&lt;/Tag&gt;&lt;Author&gt;Ranamukhaarachchi, S L; Rahman, M M; Begum, S N&lt;/Author&gt;&lt;Year&gt;2005&lt;/Year&gt;&lt;Details&gt;&lt;_accessed&gt;61515136&lt;/_accessed&gt;&lt;_created&gt;61512358&lt;/_created&gt;&lt;_issue&gt;1&lt;/_issue&gt;&lt;_journal&gt;Asia-Pacific Journal of Rural Development&lt;/_journal&gt;&lt;_keywords&gt;crop production;crop yield;cropping systems;highlands;land productivity;nitrogen;phosphorus;potassium;productivity;soil fertility&lt;/_keywords&gt;&lt;_modified&gt;61515127&lt;/_modified&gt;&lt;_pages&gt;63-76&lt;/_pages&gt;&lt;_volume&gt;15&lt;/_volume&gt;&lt;/Details&gt;&lt;Extra&gt;&lt;DBUID&gt;{F96A950B-833F-4880-A151-76DA2D6A2879}&lt;/DBUID&gt;&lt;/Extra&gt;&lt;/Item&gt;&lt;/References&gt;&lt;/Group&gt;&lt;/Citation&gt;_x000a_"/>
    <w:docVar w:name="NE.Ref{22C1F247-5B84-46FA-8134-F77E86BB213C}" w:val=" ADDIN NE.Ref.{22C1F247-5B84-46FA-8134-F77E86BB213C}&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2654ED4F-7951-495B-8618-268CE9A9C2B3}" w:val=" ADDIN NE.Ref.{2654ED4F-7951-495B-8618-268CE9A9C2B3}&lt;Citation&gt;&lt;Group&gt;&lt;References&gt;&lt;Item&gt;&lt;ID&gt;467&lt;/ID&gt;&lt;UID&gt;{67E78360-E70D-4EEF-8169-CED6A1A9205F}&lt;/UID&gt;&lt;Title&gt;The impacts of climate change on water resources and agriculture in China&lt;/Title&gt;&lt;Template&gt;Journal Article&lt;/Template&gt;&lt;Star&gt;0&lt;/Star&gt;&lt;Tag&gt;0&lt;/Tag&gt;&lt;Author&gt;Piao, Shi Long; Ciais, Philippe; Huang, Yao; Shen, Ze Hao; Peng, Shu Shi; Li, Jun Sheng; Zhou, Li Ping; Liu, Hong Yan; Ma, Yue Cun; Ding, Yi Hui; Friedlingstein, Pierre; Liu, Chun Zhen; Tan, Kun; Yu, Yong Qiang; Zhang, Tian Yi; Fang, Jing Yun&lt;/Author&gt;&lt;Year&gt;2010&lt;/Year&gt;&lt;Details&gt;&lt;_accessed&gt;61515136&lt;/_accessed&gt;&lt;_collection_scope&gt;SCI;SCIE;&lt;/_collection_scope&gt;&lt;_created&gt;61512287&lt;/_created&gt;&lt;_impact_factor&gt;  38.138&lt;/_impact_factor&gt;&lt;_issue&gt;7311&lt;/_issue&gt;&lt;_journal&gt;Nature&lt;/_journal&gt;&lt;_keywords&gt;Pseudoepilepsy;Sudanese epileptic patient&lt;/_keywords&gt;&lt;_modified&gt;61515127&lt;/_modified&gt;&lt;_pages&gt;43-51&lt;/_pages&gt;&lt;_volume&gt;467&lt;/_volume&gt;&lt;/Details&gt;&lt;Extra&gt;&lt;DBUID&gt;{F96A950B-833F-4880-A151-76DA2D6A2879}&lt;/DBUID&gt;&lt;/Extra&gt;&lt;/Item&gt;&lt;/References&gt;&lt;/Group&gt;&lt;/Citation&gt;_x000a_"/>
    <w:docVar w:name="NE.Ref{2B3DC6D4-D63B-4232-A03F-D029F55A73F9}" w:val=" ADDIN NE.Ref.{2B3DC6D4-D63B-4232-A03F-D029F55A73F9}&lt;Citation&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Citation&gt;_x000a_"/>
    <w:docVar w:name="NE.Ref{2CACEA41-D2EA-4D85-A497-CB34B909F3DA}" w:val=" ADDIN NE.Ref.{2CACEA41-D2EA-4D85-A497-CB34B909F3DA}&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8&lt;/ID&gt;&lt;UID&gt;{CF8D0207-73D9-4511-8BD5-BC7F75A027E3}&lt;/UID&gt;&lt;Title&gt;Analysis of different cropping systems using optimizing water-nitrogen management on yield, water and nitrogen utilization economic benefits&lt;/Title&gt;&lt;Template&gt;Journal Article&lt;/Template&gt;&lt;Star&gt;0&lt;/Star&gt;&lt;Tag&gt;0&lt;/Tag&gt;&lt;Author&gt;Liu, Ming; Tao, Hong Bin; Wang, Pu; Lü, Li Hua; Zhang, Ya Jie&lt;/Author&gt;&lt;Year&gt;2008&lt;/Year&gt;&lt;Details&gt;&lt;_accessed&gt;61515138&lt;/_accessed&gt;&lt;_created&gt;61512323&lt;/_created&gt;&lt;_issue&gt;4&lt;/_issue&gt;&lt;_journal&gt;Journal of China Agricultural University&lt;/_journal&gt;&lt;_modified&gt;61513738&lt;/_modified&gt;&lt;_pages&gt;12-18&lt;/_pages&gt;&lt;_volume&gt;13&lt;/_volume&gt;&lt;/Details&gt;&lt;Extra&gt;&lt;DBUID&gt;{F96A950B-833F-4880-A151-76DA2D6A2879}&lt;/DBUID&gt;&lt;/Extra&gt;&lt;/Item&gt;&lt;/References&gt;&lt;/Group&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Group&gt;&lt;References&gt;&lt;Item&gt;&lt;ID&gt;501&lt;/ID&gt;&lt;UID&gt;{B210EEEF-E224-486F-B19F-99BB7E3C0281}&lt;/UID&gt;&lt;Title&gt;Effect of wheat/maize and faba bean/maize intercropping on water use&lt;/Title&gt;&lt;Template&gt;Journal Article&lt;/Template&gt;&lt;Star&gt;0&lt;/Star&gt;&lt;Tag&gt;0&lt;/Tag&gt;&lt;Author&gt;Ye, You Liang; Xiao, Yan Bo; Huang, Yu Fang; Li, Long&lt;/Author&gt;&lt;Year&gt;2008&lt;/Year&gt;&lt;Details&gt;&lt;_accessed&gt;61515135&lt;/_accessed&gt;&lt;_created&gt;61512358&lt;/_created&gt;&lt;_issue&gt;3&lt;/_issue&gt;&lt;_journal&gt;Chinese Agricultural Science Bulletin&lt;/_journal&gt;&lt;_keywords&gt;wheat/maize intercropping;faba bean/maize intercropping;soil water content;water use efficiency&lt;/_keywords&gt;&lt;_modified&gt;61513862&lt;/_modified&gt;&lt;_pages&gt;445-449&lt;/_pages&gt;&lt;_volume&gt;24&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Citation&gt;_x000a_"/>
    <w:docVar w:name="NE.Ref{40726222-38E4-494F-AC80-FEB840906768}" w:val=" ADDIN NE.Ref.{40726222-38E4-494F-AC80-FEB840906768}&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4&lt;/ID&gt;&lt;UID&gt;{91346B4D-AF02-4E7A-A255-BB4CC7F4ECFA}&lt;/UID&gt;&lt;Title&gt;Estimation of agricultural water consumption from meteorological and yield data: a case study of Hebei, North China&lt;/Title&gt;&lt;Template&gt;Journal Article&lt;/Template&gt;&lt;Star&gt;0&lt;/Star&gt;&lt;Tag&gt;0&lt;/Tag&gt;&lt;Author&gt;Yuan, Zai Jian; Shen, Yan Jun&lt;/Author&gt;&lt;Year&gt;2013&lt;/Year&gt;&lt;Details&gt;&lt;_accessed&gt;61515135&lt;/_accessed&gt;&lt;_collection_scope&gt;SCIE;&lt;/_collection_scope&gt;&lt;_created&gt;61512319&lt;/_created&gt;&lt;_impact_factor&gt;   3.057&lt;/_impact_factor&gt;&lt;_issue&gt;3&lt;/_issue&gt;&lt;_journal&gt;Plos One&lt;/_journal&gt;&lt;_keywords&gt;Crops, Agricultural;Water;Water Supply;Meteorological Concepts;Agricultural Irrigation;Groundwater;Agriculture;China&lt;/_keywords&gt;&lt;_modified&gt;61515135&lt;/_modified&gt;&lt;_pages&gt;e58685-e58685&lt;/_pages&gt;&lt;_volume&gt;8&lt;/_volume&gt;&lt;/Details&gt;&lt;Extra&gt;&lt;DBUID&gt;{F96A950B-833F-4880-A151-76DA2D6A2879}&lt;/DBUID&gt;&lt;/Extra&gt;&lt;/Item&gt;&lt;/References&gt;&lt;/Group&gt;&lt;/Citation&gt;_x000a_"/>
    <w:docVar w:name="NE.Ref{466A94C0-5C94-44B3-939C-950FF188B459}" w:val=" ADDIN NE.Ref.{466A94C0-5C94-44B3-939C-950FF188B459}&lt;Citation&gt;&lt;Group&gt;&lt;References&gt;&lt;Item&gt;&lt;ID&gt;485&lt;/ID&gt;&lt;UID&gt;{05F42AC3-B70C-4C0F-84BE-F0A148A94569}&lt;/UID&gt;&lt;Title&gt;An improved water use efficiency of cereals under temporal and spatial deficit irrigation in North China&lt;/Title&gt;&lt;Template&gt;Journal Article&lt;/Template&gt;&lt;Star&gt;0&lt;/Star&gt;&lt;Tag&gt;0&lt;/Tag&gt;&lt;Author&gt;Du, Tai Sheng; Kang, Shao Zhong; Sun, Jing Sheng; Zhang, Xi Ying; Zhang, Jian Hua&lt;/Author&gt;&lt;Year&gt;2010&lt;/Year&gt;&lt;Details&gt;&lt;_accessed&gt;61515138&lt;/_accessed&gt;&lt;_collection_scope&gt;EI;SCI;SCIE;&lt;/_collection_scope&gt;&lt;_created&gt;61512319&lt;/_created&gt;&lt;_impact_factor&gt;   2.603&lt;/_impact_factor&gt;&lt;_issue&gt;1&lt;/_issue&gt;&lt;_journal&gt;Agricultural Water Management&lt;/_journal&gt;&lt;_keywords&gt;An improved water use efficiency of cereals under temporal and spatial deficit irrigation in north China, Water-saving agriculture;Cereals production;Deficit irrigation;Alternate partial root zone irrigation;China food production , Artículo&lt;/_keywords&gt;&lt;_modified&gt;61513668&lt;/_modified&gt;&lt;_pages&gt;66-74&lt;/_pages&gt;&lt;_volume&gt;97&lt;/_volume&gt;&lt;/Details&gt;&lt;Extra&gt;&lt;DBUID&gt;{F96A950B-833F-4880-A151-76DA2D6A2879}&lt;/DBUID&gt;&lt;/Extra&gt;&lt;/Item&gt;&lt;/References&gt;&lt;/Group&gt;&lt;Group&gt;&lt;References&gt;&lt;Item&gt;&lt;ID&gt;487&lt;/ID&gt;&lt;UID&gt;{30718C05-1252-4522-B487-C02E78F51C93}&lt;/UID&gt;&lt;Title&gt;The characteristics of annual water consumption for winter wheat and summer maize in North China Plain&lt;/Title&gt;&lt;Template&gt;Journal Article&lt;/Template&gt;&lt;Star&gt;0&lt;/Star&gt;&lt;Tag&gt;0&lt;/Tag&gt;&lt;Author&gt;Kong, Fan Lei; Cai, Wan Tao; Shi, Lei Gang; Chen, Fu&lt;/Author&gt;&lt;Year&gt;2012&lt;/Year&gt;&lt;Details&gt;&lt;_accessed&gt;61515137&lt;/_accessed&gt;&lt;_created&gt;61512319&lt;/_created&gt;&lt;_issue&gt;8&lt;/_issue&gt;&lt;_journal&gt;Procedia Engineering&lt;/_journal&gt;&lt;_keywords&gt;evapotranspiration;annual water consumption;winter wheat;summer maize&lt;/_keywords&gt;&lt;_modified&gt;61513866&lt;/_modified&gt;&lt;_pages&gt;376-381&lt;/_pages&gt;&lt;_volume&gt;28&lt;/_volume&gt;&lt;/Details&gt;&lt;Extra&gt;&lt;DBUID&gt;{F96A950B-833F-4880-A151-76DA2D6A2879}&lt;/DBUID&gt;&lt;/Extra&gt;&lt;/Item&gt;&lt;/References&gt;&lt;/Group&gt;&lt;Group&gt;&lt;References&gt;&lt;Item&gt;&lt;ID&gt;488&lt;/ID&gt;&lt;UID&gt;{849FCE70-5F47-417E-806E-AB1125C93962}&lt;/UID&gt;&lt;Title&gt;Responses of yield and water use efficiency to irrigation amount decided by pan evaporation for winter wheat&lt;/Title&gt;&lt;Template&gt;Journal Article&lt;/Template&gt;&lt;Star&gt;0&lt;/Star&gt;&lt;Tag&gt;0&lt;/Tag&gt;&lt;Author&gt;Liu, Xiu Wei; Shao, Li Wei; Sun, Hong Yong; Chen, Su Ying; Zhang, Xi Ying&lt;/Author&gt;&lt;Year&gt;2013&lt;/Year&gt;&lt;Details&gt;&lt;_accessed&gt;61515138&lt;/_accessed&gt;&lt;_collection_scope&gt;EI;SCI;SCIE;&lt;/_collection_scope&gt;&lt;_created&gt;61512319&lt;/_created&gt;&lt;_impact_factor&gt;   2.603&lt;/_impact_factor&gt;&lt;_issue&gt;6&lt;/_issue&gt;&lt;_journal&gt;Agricultural Water Management&lt;/_journal&gt;&lt;_keywords&gt;Potential evapotranspiration;Crop water use;Drainage;Crop response factor;Weather conditions&lt;/_keywords&gt;&lt;_modified&gt;61513742&lt;/_modified&gt;&lt;_pages&gt;173-180&lt;/_pages&gt;&lt;_volume&gt;129&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83&lt;/ID&gt;&lt;UID&gt;{7908EE07-D567-447D-92D8-2585657AA4BB}&lt;/UID&gt;&lt;Title&gt;Effects of irrigation on water balance, yield and WUE of winter wheat in the North China Plain&lt;/Title&gt;&lt;Template&gt;Journal Article&lt;/Template&gt;&lt;Star&gt;0&lt;/Star&gt;&lt;Tag&gt;0&lt;/Tag&gt;&lt;Author&gt;Sun, Hong Yong; Liu, Chang Ming; Zhang, Xi Ying; Shen, Yan Jun; Zhang, Yong Qiang&lt;/Author&gt;&lt;Year&gt;2006&lt;/Year&gt;&lt;Details&gt;&lt;_accessed&gt;61515136&lt;/_accessed&gt;&lt;_collection_scope&gt;EI;SCI;SCIE;&lt;/_collection_scope&gt;&lt;_created&gt;61512319&lt;/_created&gt;&lt;_impact_factor&gt;   2.603&lt;/_impact_factor&gt;&lt;_issue&gt;1–2&lt;/_issue&gt;&lt;_journal&gt;Agricultural Water Management&lt;/_journal&gt;&lt;_keywords&gt;Cultivation;Evapotranspiration;Irrigation&lt;/_keywords&gt;&lt;_modified&gt;61512338&lt;/_modified&gt;&lt;_pages&gt;211-218&lt;/_pages&gt;&lt;_volume&gt;85&lt;/_volume&gt;&lt;/Details&gt;&lt;Extra&gt;&lt;DBUID&gt;{F96A950B-833F-4880-A151-76DA2D6A2879}&lt;/DBUID&gt;&lt;/Extra&gt;&lt;/Item&gt;&lt;/References&gt;&lt;/Group&gt;&lt;Group&gt;&lt;References&gt;&lt;Item&gt;&lt;ID&gt;486&lt;/ID&gt;&lt;UID&gt;{9E2114D4-6557-4AAE-AFEC-A6EA8C8DC1A9}&lt;/UID&gt;&lt;Title&gt;Effect of precipitation change on water balance and WUE of the winter wheat–summer maize rotation in the North China Plain&lt;/Title&gt;&lt;Template&gt;Journal Article&lt;/Template&gt;&lt;Star&gt;0&lt;/Star&gt;&lt;Tag&gt;0&lt;/Tag&gt;&lt;Author&gt;Sun, Hong Yong; Shen, Yan Jun; Yu, Qiang; Flerchinger, G N; Zhang, Yong Qiang; Liu, Chang Ming; Zhang, Xi Ying; Green, T R; Yu, Q A; Ma, L W&lt;/Author&gt;&lt;Year&gt;2010&lt;/Year&gt;&lt;Details&gt;&lt;_accessed&gt;61515136&lt;/_accessed&gt;&lt;_collection_scope&gt;EI;SCI;SCIE;&lt;/_collection_scope&gt;&lt;_created&gt;61512319&lt;/_created&gt;&lt;_impact_factor&gt;   2.603&lt;/_impact_factor&gt;&lt;_issue&gt;8&lt;/_issue&gt;&lt;_journal&gt;Agricultural Water Management&lt;/_journal&gt;&lt;_keywords&gt;Sustainable water management;Precipitation trend;Grain yield;Water;use efficiency;North China Plain;use efficiency;irrigation;yield;evapotranspiration&lt;/_keywords&gt;&lt;_modified&gt;61512380&lt;/_modified&gt;&lt;_pages&gt;1139-1145&lt;/_pages&gt;&lt;_volume&gt;97&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Group&gt;&lt;References&gt;&lt;Item&gt;&lt;ID&gt;478&lt;/ID&gt;&lt;UID&gt;{18B8B9B7-B128-474D-A2AE-E7284A0141D8}&lt;/UID&gt;&lt;Title&gt;Conserving groundwater for irrigation in the North China Plain&lt;/Title&gt;&lt;Template&gt;Journal Article&lt;/Template&gt;&lt;Star&gt;0&lt;/Star&gt;&lt;Tag&gt;0&lt;/Tag&gt;&lt;Author&gt;Zhang, Xi Ying; Pei, Dong; Hu, Chun Sheng&lt;/Author&gt;&lt;Year&gt;2003&lt;/Year&gt;&lt;Details&gt;&lt;_accessed&gt;61515135&lt;/_accessed&gt;&lt;_collection_scope&gt;EI;SCI;SCIE;&lt;/_collection_scope&gt;&lt;_created&gt;61512319&lt;/_created&gt;&lt;_impact_factor&gt;   1.948&lt;/_impact_factor&gt;&lt;_issue&gt;4&lt;/_issue&gt;&lt;_journal&gt;Irrigation Science&lt;/_journal&gt;&lt;_keywords&gt;laminar flow in pipes;small Reynolds numbers;loss coefficients&lt;/_keywords&gt;&lt;_modified&gt;61513802&lt;/_modified&gt;&lt;_pages&gt;159-166&lt;/_pages&gt;&lt;_volume&gt;21&lt;/_volume&gt;&lt;/Details&gt;&lt;Extra&gt;&lt;DBUID&gt;{F96A950B-833F-4880-A151-76DA2D6A2879}&lt;/DBUID&gt;&lt;/Extra&gt;&lt;/Item&gt;&lt;/References&gt;&lt;/Group&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Group&gt;&lt;References&gt;&lt;Item&gt;&lt;ID&gt;482&lt;/ID&gt;&lt;UID&gt;{D738703B-B012-49AA-82A2-49EAC25819ED}&lt;/UID&gt;&lt;Title&gt;Water balance and nitrate leaching losses under intensive crop production with Ochric Aquic Cambosols in North China Plain&lt;/Title&gt;&lt;Template&gt;Journal Article&lt;/Template&gt;&lt;Star&gt;0&lt;/Star&gt;&lt;Tag&gt;0&lt;/Tag&gt;&lt;Author&gt;Zhu, An Ning; Zhang, Jia Bao; Zhao, Bing Zi; Cheng, Zhu Hua; Li, Li Ping&lt;/Author&gt;&lt;Year&gt;2005&lt;/Year&gt;&lt;Details&gt;&lt;_accessed&gt;61515135&lt;/_accessed&gt;&lt;_collection_scope&gt;EI;SCIE;&lt;/_collection_scope&gt;&lt;_created&gt;61512319&lt;/_created&gt;&lt;_impact_factor&gt;   5.929&lt;/_impact_factor&gt;&lt;_issue&gt;6&lt;/_issue&gt;&lt;_journal&gt;Environment International&lt;/_journal&gt;&lt;_keywords&gt;Water balance;Deep drainage;Nitrate leaching;Groundwater pollution&lt;/_keywords&gt;&lt;_modified&gt;61515135&lt;/_modified&gt;&lt;_pages&gt;904-12&lt;/_pages&gt;&lt;_volume&gt;31&lt;/_volume&gt;&lt;/Details&gt;&lt;Extra&gt;&lt;DBUID&gt;{F96A950B-833F-4880-A151-76DA2D6A2879}&lt;/DBUID&gt;&lt;/Extra&gt;&lt;/Item&gt;&lt;/References&gt;&lt;/Group&gt;&lt;/Citation&gt;_x000a_"/>
    <w:docVar w:name="NE.Ref{488C6CFF-347C-4F0F-9DF5-C8CA53376FA2}" w:val=" ADDIN NE.Ref.{488C6CFF-347C-4F0F-9DF5-C8CA53376FA2}&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Ref{508404FF-5788-4F41-87DC-72692BBFD02C}" w:val=" ADDIN NE.Ref.{508404FF-5788-4F41-87DC-72692BBFD02C}&lt;Citation&gt;&lt;Group&gt;&lt;References&gt;&lt;Item&gt;&lt;ID&gt;535&lt;/ID&gt;&lt;UID&gt;{4C4346F7-895E-4066-BEC9-5A814BF46B8D}&lt;/UID&gt;&lt;Title&gt;Impact of Wheat/Faba Bean Mixed Cropping or Rotation Systems on Soil Microbial Functionalities&lt;/Title&gt;&lt;Template&gt;Journal Article&lt;/Template&gt;&lt;Star&gt;0&lt;/Star&gt;&lt;Tag&gt;0&lt;/Tag&gt;&lt;Author&gt;Wahbi, S; Prin, Y; Thioulouse, J; Sanguin, H; Baudoin, E; Maghraoui, T; Oufdou, K; Le, Roux C; Galiana, A; Hafidi, M&lt;/Author&gt;&lt;Year&gt;2016&lt;/Year&gt;&lt;Details&gt;&lt;_accessed&gt;61529556&lt;/_accessed&gt;&lt;_collection_scope&gt;SCIE;&lt;/_collection_scope&gt;&lt;_created&gt;61529553&lt;/_created&gt;&lt;_impact_factor&gt;   4.495&lt;/_impact_factor&gt;&lt;_issue&gt;432&lt;/_issue&gt;&lt;_journal&gt;Frontiers in Plant Science&lt;/_journal&gt;&lt;_keywords&gt;arbuscular mycorrhizal fungi;cropping systems;nutrient uptake efficiency;microbial soil functions;Mediterranean region&lt;/_keywords&gt;&lt;_modified&gt;61529556&lt;/_modified&gt;&lt;_pages&gt;1364&lt;/_pages&gt;&lt;_volume&gt;7&lt;/_volume&gt;&lt;/Details&gt;&lt;Extra&gt;&lt;DBUID&gt;{F96A950B-833F-4880-A151-76DA2D6A2879}&lt;/DBUID&gt;&lt;/Extra&gt;&lt;/Item&gt;&lt;/References&gt;&lt;/Group&gt;&lt;/Citation&gt;_x000a_"/>
    <w:docVar w:name="NE.Ref{50C47BF3-25B4-4780-9A78-33F61CE7E3E3}" w:val=" ADDIN NE.Ref.{50C47BF3-25B4-4780-9A78-33F61CE7E3E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Citation&gt;_x000a_"/>
    <w:docVar w:name="NE.Ref{50E4E7EA-6C63-4B1E-B35A-57A8036AAB14}" w:val=" ADDIN NE.Ref.{50E4E7EA-6C63-4B1E-B35A-57A8036AAB14}&lt;Citation&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Citation&gt;_x000a_"/>
    <w:docVar w:name="NE.Ref{53F99FDA-BE5D-4543-A694-572D2EC27612}" w:val=" ADDIN NE.Ref.{53F99FDA-BE5D-4543-A694-572D2EC27612}&lt;Citation&gt;&lt;Group&gt;&lt;References&gt;&lt;Item&gt;&lt;ID&gt;464&lt;/ID&gt;&lt;UID&gt;{901BA7B2-DD2D-4FEA-9D26-B5EBA50D18F2}&lt;/UID&gt;&lt;Title&gt;SAS/STAT® 9.3 user&amp;apos;s guide &lt;/Title&gt;&lt;Template&gt;Book&lt;/Template&gt;&lt;Star&gt;0&lt;/Star&gt;&lt;Tag&gt;0&lt;/Tag&gt;&lt;Author&gt;&amp;quot;SAS Institute Inc.&amp;quot;&lt;/Author&gt;&lt;Year&gt;2011&lt;/Year&gt;&lt;Details&gt;&lt;_accessed&gt;61515139&lt;/_accessed&gt;&lt;_created&gt;61477937&lt;/_created&gt;&lt;_marked_fields&gt;title;SUP|9|1_x0009__x000d__x000a_&lt;/_marked_fields&gt;&lt;_modified&gt;61513861&lt;/_modified&gt;&lt;_place_published&gt;Cary, NC, USA&lt;/_place_published&gt;&lt;_publisher&gt;SAS Publishing&lt;/_publisher&gt;&lt;/Details&gt;&lt;Extra&gt;&lt;DBUID&gt;{F96A950B-833F-4880-A151-76DA2D6A2879}&lt;/DBUID&gt;&lt;/Extra&gt;&lt;/Item&gt;&lt;/References&gt;&lt;/Group&gt;&lt;/Citation&gt;_x000a_"/>
    <w:docVar w:name="NE.Ref{649203DD-EBCC-4F1D-873A-38A0B6F649E5}" w:val=" ADDIN NE.Ref.{649203DD-EBCC-4F1D-873A-38A0B6F649E5}&lt;Citation&gt;&lt;Group&gt;&lt;References&gt;&lt;Item&gt;&lt;ID&gt;492&lt;/ID&gt;&lt;UID&gt;{9E85DB06-F15B-49AE-969D-96A4780ACFDB}&lt;/UID&gt;&lt;Title&gt;Modelling the effects of climate variability and water management on crop water productivity and water balance in the North China Plain&lt;/Title&gt;&lt;Template&gt;Journal Article&lt;/Template&gt;&lt;Star&gt;0&lt;/Star&gt;&lt;Tag&gt;0&lt;/Tag&gt;&lt;Author&gt;Chen, Chao; Wang, En Li; Yu, Qiang; Green, T R; Yu, Q A; Ma, L W; Wang, T D&lt;/Author&gt;&lt;Year&gt;2010&lt;/Year&gt;&lt;Details&gt;&lt;_accessed&gt;61515139&lt;/_accessed&gt;&lt;_collection_scope&gt;EI;SCI;SCIE;&lt;/_collection_scope&gt;&lt;_created&gt;61512319&lt;/_created&gt;&lt;_impact_factor&gt;   2.603&lt;/_impact_factor&gt;&lt;_issue&gt;8&lt;/_issue&gt;&lt;_journal&gt;Agricultural Water Management&lt;/_journal&gt;&lt;_keywords&gt;Wheat Maize Irrigation Crop yield APSIM&lt;/_keywords&gt;&lt;_modified&gt;61512464&lt;/_modified&gt;&lt;_pages&gt;1175-1184&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3&lt;/ID&gt;&lt;UID&gt;{5A0F417D-A716-4859-9A5E-6F7307F8D730}&lt;/UID&gt;&lt;Title&gt;A root zone model for estimating soil water balance and crop yield responses to deficit irrigation in the North China Plain&lt;/Title&gt;&lt;Template&gt;Journal Article&lt;/Template&gt;&lt;Star&gt;0&lt;/Star&gt;&lt;Tag&gt;0&lt;/Tag&gt;&lt;Author&gt;Ma, Ying; Feng, Shao Yuan; Song, Xian Fang&lt;/Author&gt;&lt;Year&gt;2013&lt;/Year&gt;&lt;Details&gt;&lt;_accessed&gt;61515137&lt;/_accessed&gt;&lt;_collection_scope&gt;EI;SCI;SCIE;&lt;/_collection_scope&gt;&lt;_created&gt;61512319&lt;/_created&gt;&lt;_impact_factor&gt;   2.603&lt;/_impact_factor&gt;&lt;_issue&gt;8&lt;/_issue&gt;&lt;_journal&gt;Agricultural Water Management&lt;/_journal&gt;&lt;_keywords&gt;[models, semiarid zones, irrigation rates, corn, field experimentation, irrigated farming, soil water, groundwater, winter wheat, agricultural resources, summer, crop yield, rhizosphere, water use efficiency, soil water balance, crop rotation, deficit irrigation, production functions, soil water content, drainage, sustainable agriculture]&lt;/_keywords&gt;&lt;_modified&gt;61513749&lt;/_modified&gt;&lt;_pages&gt;13-24&lt;/_pages&gt;&lt;_volume&gt;127&lt;/_volume&gt;&lt;/Details&gt;&lt;Extra&gt;&lt;DBUID&gt;{F96A950B-833F-4880-A151-76DA2D6A2879}&lt;/DBUID&gt;&lt;/Extra&gt;&lt;/Item&gt;&lt;/References&gt;&lt;/Group&gt;&lt;Group&gt;&lt;References&gt;&lt;Item&gt;&lt;ID&gt;489&lt;/ID&gt;&lt;UID&gt;{77EA06D0-099B-4511-9454-9305E12A5512}&lt;/UID&gt;&lt;Title&gt;Improving water use efficiency of irrigated crops in the North China Plain - measurements and modelling&lt;/Title&gt;&lt;Template&gt;Journal Article&lt;/Template&gt;&lt;Star&gt;0&lt;/Star&gt;&lt;Tag&gt;0&lt;/Tag&gt;&lt;Author&gt;Wang, Hui Xiao; Zhang, Lu; Dawes, W R; Liu, Chang Ming&lt;/Author&gt;&lt;Year&gt;2001&lt;/Year&gt;&lt;Details&gt;&lt;_accessed&gt;61529544&lt;/_accessed&gt;&lt;_collection_scope&gt;EI;SCI;SCIE;&lt;/_collection_scope&gt;&lt;_created&gt;61512319&lt;/_created&gt;&lt;_impact_factor&gt;   2.603&lt;/_impact_factor&gt;&lt;_issue&gt;2&lt;/_issue&gt;&lt;_journal&gt;Agricultural Water Management&lt;/_journal&gt;&lt;_keywords&gt;water use efficiency (WUE);the North China Plain (NCP);WAVES;wheat-corn;irrigation scheme&lt;/_keywords&gt;&lt;_modified&gt;61513779&lt;/_modified&gt;&lt;_pages&gt;151-167&lt;/_pages&gt;&lt;_volume&gt;48&lt;/_volume&gt;&lt;/Details&gt;&lt;Extra&gt;&lt;DBUID&gt;{F96A950B-833F-4880-A151-76DA2D6A2879}&lt;/DBUID&gt;&lt;/Extra&gt;&lt;/Item&gt;&lt;/References&gt;&lt;/Group&gt;&lt;Group&gt;&lt;References&gt;&lt;Item&gt;&lt;ID&gt;531&lt;/ID&gt;&lt;UID&gt;{142E62B1-C181-485D-A126-2085A02CA79B}&lt;/UID&gt;&lt;Title&gt;Optimizing irrigation management for wheat to reduce groundwater depletion in the piedmont region of the Taihang Mountains in the North China Plain&lt;/Title&gt;&lt;Template&gt;Journal Article&lt;/Template&gt;&lt;Star&gt;0&lt;/Star&gt;&lt;Tag&gt;0&lt;/Tag&gt;&lt;Author&gt;Yang, Yong Hui; Watanabe, Masataka; Zhang, Xi Ying; Zhang, Ji Qun; Wang, Qin Xue; Hayashi, Seiji&lt;/Author&gt;&lt;Year&gt;2006&lt;/Year&gt;&lt;Details&gt;&lt;_accessed&gt;61515135&lt;/_accessed&gt;&lt;_alternate_title&gt;Agricultural Water Management&lt;/_alternate_title&gt;&lt;_collection_scope&gt;EI;SCI;SCIE;&lt;/_collection_scope&gt;&lt;_created&gt;61513785&lt;/_created&gt;&lt;_date&gt;2006-04-10&lt;/_date&gt;&lt;_date_display&gt;2006/4/10/&lt;/_date_display&gt;&lt;_doi&gt;10.1016/j.agwat.2005.07.020&lt;/_doi&gt;&lt;_impact_factor&gt;   2.603&lt;/_impact_factor&gt;&lt;_isbn&gt;0378-3774&lt;/_isbn&gt;&lt;_issue&gt;1–2&lt;/_issue&gt;&lt;_journal&gt;Agricultural Water Management&lt;/_journal&gt;&lt;_keywords&gt;DSSAT-wheat model; Winter wheat; Irrigation; Water-conservation; Water use efficiency&lt;/_keywords&gt;&lt;_modified&gt;61513785&lt;/_modified&gt;&lt;_pages&gt;25-44&lt;/_pages&gt;&lt;_url&gt;http://www.sciencedirect.com/science/article/pii/S0378377405003070&lt;/_url&gt;&lt;_volume&gt;82&lt;/_volume&gt;&lt;/Details&gt;&lt;Extra&gt;&lt;DBUID&gt;{F96A950B-833F-4880-A151-76DA2D6A2879}&lt;/DBUID&gt;&lt;/Extra&gt;&lt;/Item&gt;&lt;/References&gt;&lt;/Group&gt;&lt;Group&gt;&lt;References&gt;&lt;Item&gt;&lt;ID&gt;491&lt;/ID&gt;&lt;UID&gt;{241FA503-699B-471E-B802-FF692F3C45D1}&lt;/UID&gt;&lt;Title&gt;Modeling a wheat–maize double cropping system in China using two plant growth modules in RZWQM&lt;/Title&gt;&lt;Template&gt;Journal Article&lt;/Template&gt;&lt;Star&gt;0&lt;/Star&gt;&lt;Tag&gt;0&lt;/Tag&gt;&lt;Author&gt;Yu, Q A; Saseendran, S A; Ma, L W; Flerchinger, G N; Green, T R; Ahuja, L R&lt;/Author&gt;&lt;Year&gt;2006&lt;/Year&gt;&lt;Details&gt;&lt;_accessed&gt;61515135&lt;/_accessed&gt;&lt;_collection_scope&gt;SCI;SCIE;&lt;/_collection_scope&gt;&lt;_created&gt;61512319&lt;/_created&gt;&lt;_impact_factor&gt;   2.867&lt;/_impact_factor&gt;&lt;_issue&gt;2-3&lt;/_issue&gt;&lt;_journal&gt;Agricultural Systems&lt;/_journal&gt;&lt;_keywords&gt;agricultural system;crop growth model;evapotranspiration;soil water;soil temperature;wheat;maize;North China Plain&lt;/_keywords&gt;&lt;_modified&gt;61513794&lt;/_modified&gt;&lt;_pages&gt;457-477&lt;/_pages&gt;&lt;_volume&gt;89&lt;/_volume&gt;&lt;/Details&gt;&lt;Extra&gt;&lt;DBUID&gt;{F96A950B-833F-4880-A151-76DA2D6A2879}&lt;/DBUID&gt;&lt;/Extra&gt;&lt;/Item&gt;&lt;/References&gt;&lt;/Group&gt;&lt;/Citation&gt;_x000a_"/>
    <w:docVar w:name="NE.Ref{67F88596-D78F-4320-897A-1D3758EC2E77}" w:val=" ADDIN NE.Ref.{67F88596-D78F-4320-897A-1D3758EC2E77}&lt;Citation&gt;&lt;Group&gt;&lt;References&gt;&lt;Item&gt;&lt;ID&gt;502&lt;/ID&gt;&lt;UID&gt;{EA46B046-8401-41E2-B34B-758C36238CC9}&lt;/UID&gt;&lt;Title&gt;Environmental impacts of different crop rotations in terms of soil compaction&lt;/Title&gt;&lt;Template&gt;Journal Article&lt;/Template&gt;&lt;Star&gt;0&lt;/Star&gt;&lt;Tag&gt;0&lt;/Tag&gt;&lt;Author&gt;Götze, Philipp; Rücknagel, Jan; Jacobs, Anna; Märländer, Bernward; Koch, Heinz-Josef; Christen, Olaf&lt;/Author&gt;&lt;Year&gt;2016&lt;/Year&gt;&lt;Details&gt;&lt;_accessed&gt;61515138&lt;/_accessed&gt;&lt;_collection_scope&gt;SCI;SCIE;&lt;/_collection_scope&gt;&lt;_created&gt;61512358&lt;/_created&gt;&lt;_impact_factor&gt;   3.131&lt;/_impact_factor&gt;&lt;_journal&gt;Journal of Environmental Management&lt;/_journal&gt;&lt;_keywords&gt;Sugar beet;Silage maize;Air capacity;Saturated hydraulic conductivity;REPRO&lt;/_keywords&gt;&lt;_modified&gt;61515128&lt;/_modified&gt;&lt;_pages&gt;54-63&lt;/_pages&gt;&lt;_volume&gt;181&lt;/_volume&gt;&lt;/Details&gt;&lt;Extra&gt;&lt;DBUID&gt;{F96A950B-833F-4880-A151-76DA2D6A2879}&lt;/DBUID&gt;&lt;/Extra&gt;&lt;/Item&gt;&lt;/References&gt;&lt;/Group&gt;&lt;/Citation&gt;_x000a_"/>
    <w:docVar w:name="NE.Ref{718704F4-9EFA-4E08-BAD8-7D22E5B43D33}" w:val=" ADDIN NE.Ref.{718704F4-9EFA-4E08-BAD8-7D22E5B43D3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7&lt;/ID&gt;&lt;UID&gt;{3EA4156C-F814-4D04-BDB1-384809EF6078}&lt;/UID&gt;&lt;Title&gt;Impact of crop structure change on irrigation water demand in the basins of Yellow River, Huaihe River and Haihe River&lt;/Title&gt;&lt;Template&gt;Journal Article&lt;/Template&gt;&lt;Star&gt;0&lt;/Star&gt;&lt;Tag&gt;0&lt;/Tag&gt;&lt;Author&gt;Liao, Yong Song; Huang, Ji Kun&lt;/Author&gt;&lt;Year&gt;2004&lt;/Year&gt;&lt;Details&gt;&lt;_accessed&gt;61515138&lt;/_accessed&gt;&lt;_created&gt;61512319&lt;/_created&gt;&lt;_issue&gt;3&lt;/_issue&gt;&lt;_journal&gt;Journal of China Institute of Water Resources and Hydropower Research&lt;/_journal&gt;&lt;_keywords&gt;Yellow and Huaihe and Haihe river basins;crop structure;irrigation water demand&lt;/_keywords&gt;&lt;_modified&gt;61513708&lt;/_modified&gt;&lt;_pages&gt;184-188&lt;/_pages&gt;&lt;_volume&gt;2&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7B8B7600-71EF-4D32-8C46-364853C92AF3}" w:val=" ADDIN NE.Ref.{7B8B7600-71EF-4D32-8C46-364853C92AF3}&lt;Citation&gt;&lt;Group&gt;&lt;References&gt;&lt;Item&gt;&lt;ID&gt;532&lt;/ID&gt;&lt;UID&gt;{CD67F112-47F1-420B-9158-FFBFDE4C35A3}&lt;/UID&gt;&lt;Title&gt;China statistical yearbook 2008&lt;/Title&gt;&lt;Template&gt;Book&lt;/Template&gt;&lt;Star&gt;0&lt;/Star&gt;&lt;Tag&gt;0&lt;/Tag&gt;&lt;Author&gt;&amp;quot;National Bureau of Statistics of China&amp;quot;&lt;/Author&gt;&lt;Year&gt;2008&lt;/Year&gt;&lt;Details&gt;&lt;_accessed&gt;61515139&lt;/_accessed&gt;&lt;_created&gt;61513817&lt;/_created&gt;&lt;_modified&gt;61513821&lt;/_modified&gt;&lt;_place_published&gt;Beijing&lt;/_place_published&gt;&lt;_publisher&gt;China Statistics Press&lt;/_publisher&gt;&lt;/Details&gt;&lt;Extra&gt;&lt;DBUID&gt;{F96A950B-833F-4880-A151-76DA2D6A2879}&lt;/DBUID&gt;&lt;/Extra&gt;&lt;/Item&gt;&lt;/References&gt;&lt;/Group&gt;&lt;/Citation&gt;_x000a_"/>
    <w:docVar w:name="NE.Ref{7BE21995-C164-4683-ACD0-B78E8022EF8F}" w:val=" ADDIN NE.Ref.{7BE21995-C164-4683-ACD0-B78E8022EF8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7DD231F5-CA40-4FBA-BE0B-8A0CA05236BA}" w:val=" ADDIN NE.Ref.{7DD231F5-CA40-4FBA-BE0B-8A0CA05236BA}&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7DF7771C-FA7C-4FBA-9F24-42625C9E081D}" w:val=" ADDIN NE.Ref.{7DF7771C-FA7C-4FBA-9F24-42625C9E081D}&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866769A4-EBF4-4E89-A541-0AD3AEA759C6}" w:val=" ADDIN NE.Ref.{866769A4-EBF4-4E89-A541-0AD3AEA759C6}&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8CD366AA-B5D3-4A5D-9C54-FD8E1F6C13D2}" w:val=" ADDIN NE.Ref.{8CD366AA-B5D3-4A5D-9C54-FD8E1F6C13D2}&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8FF9E36F-EBAF-421E-BAF2-B9DA6CB03622}" w:val=" ADDIN NE.Ref.{8FF9E36F-EBAF-421E-BAF2-B9DA6CB03622}&lt;Citation&gt;&lt;Group&gt;&lt;References&gt;&lt;Item&gt;&lt;ID&gt;530&lt;/ID&gt;&lt;UID&gt;{5824C5A3-7751-488B-A089-C47694410E80}&lt;/UID&gt;&lt;Title&gt;Impact of different crop rotations and tillage systems on weed infestation and productivity of bread wheat&lt;/Title&gt;&lt;Template&gt;Journal Article&lt;/Template&gt;&lt;Star&gt;0&lt;/Star&gt;&lt;Tag&gt;0&lt;/Tag&gt;&lt;Author&gt;Shahzad, Muhammad; Farooq, Muhammad; Jabran, Khawar; Hussain, Mubshar&lt;/Author&gt;&lt;Year&gt;2016&lt;/Year&gt;&lt;Details&gt;&lt;_accessed&gt;61515136&lt;/_accessed&gt;&lt;_alternate_title&gt;Crop Protection&lt;/_alternate_title&gt;&lt;_collection_scope&gt;SCI;SCIE;&lt;/_collection_scope&gt;&lt;_created&gt;61513763&lt;/_created&gt;&lt;_date&gt;2016-11-01&lt;/_date&gt;&lt;_date_display&gt;2016/11//&lt;/_date_display&gt;&lt;_doi&gt;10.1016/j.cropro.2016.07.019&lt;/_doi&gt;&lt;_impact_factor&gt;   1.652&lt;/_impact_factor&gt;&lt;_isbn&gt;0261-2194&lt;/_isbn&gt;&lt;_journal&gt;Crop Protection&lt;/_journal&gt;&lt;_keywords&gt;Tillage practices; Cropping systems; Wheat; Weeds; Crop rotation&lt;/_keywords&gt;&lt;_modified&gt;61513763&lt;/_modified&gt;&lt;_pages&gt;161-169&lt;/_pages&gt;&lt;_url&gt;http://www.sciencedirect.com/science/article/pii/S0261219416301764&lt;/_url&gt;&lt;_volume&gt;89&lt;/_volume&gt;&lt;/Details&gt;&lt;Extra&gt;&lt;DBUID&gt;{F96A950B-833F-4880-A151-76DA2D6A2879}&lt;/DBUID&gt;&lt;/Extra&gt;&lt;/Item&gt;&lt;/References&gt;&lt;/Group&gt;&lt;/Citation&gt;_x000a_"/>
    <w:docVar w:name="NE.Ref{9915FC89-E91F-4801-A457-4D7D9F527296}" w:val=" ADDIN NE.Ref.{9915FC89-E91F-4801-A457-4D7D9F527296}&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99FD019B-4286-4C0E-8D2C-C4A952EA464F}" w:val=" ADDIN NE.Ref.{99FD019B-4286-4C0E-8D2C-C4A952EA464F}&lt;Citation&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9E643289-55A1-473E-8F24-4BC5E942AB25}" w:val=" ADDIN NE.Ref.{9E643289-55A1-473E-8F24-4BC5E942AB25}&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AE4A2C9B-8E32-4780-860A-1C99412B93B7}" w:val=" ADDIN NE.Ref.{AE4A2C9B-8E32-4780-860A-1C99412B93B7}&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AEB0F1BF-1F44-4DCB-860C-B0294416503C}" w:val=" ADDIN NE.Ref.{AEB0F1BF-1F44-4DCB-860C-B0294416503C}&lt;Citation&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Citation&gt;_x000a_"/>
    <w:docVar w:name="NE.Ref{B16459DA-CC5C-4D48-A36D-04CF2690F68C}" w:val=" ADDIN NE.Ref.{B16459DA-CC5C-4D48-A36D-04CF2690F68C}&lt;Citation&gt;&lt;Group&gt;&lt;References&gt;&lt;Item&gt;&lt;ID&gt;503&lt;/ID&gt;&lt;UID&gt;{1E5B3A94-8E2E-49AF-ADD8-627BF011877C}&lt;/UID&gt;&lt;Title&gt;Legume-based cropping systems have reduced carbon and nitrogen losses&lt;/Title&gt;&lt;Template&gt;Journal Article&lt;/Template&gt;&lt;Star&gt;0&lt;/Star&gt;&lt;Tag&gt;0&lt;/Tag&gt;&lt;Author&gt;Drinkwater, L E; Wagoner, P; Sarrantonio, M&lt;/Author&gt;&lt;Year&gt;1998&lt;/Year&gt;&lt;Details&gt;&lt;_accessed&gt;61515138&lt;/_accessed&gt;&lt;_collection_scope&gt;SCI;SCIE;&lt;/_collection_scope&gt;&lt;_created&gt;61512358&lt;/_created&gt;&lt;_impact_factor&gt;  38.138&lt;/_impact_factor&gt;&lt;_issue&gt;6708&lt;/_issue&gt;&lt;_journal&gt;Nature&lt;/_journal&gt;&lt;_keywords&gt;fluorocortisone;sodium chloride transport;distal convoluted tubule;collecting duct&lt;/_keywords&gt;&lt;_modified&gt;61512372&lt;/_modified&gt;&lt;_pages&gt;págs.  262-265&lt;/_pages&gt;&lt;_volume&gt;396&lt;/_volume&gt;&lt;/Details&gt;&lt;Extra&gt;&lt;DBUID&gt;{F96A950B-833F-4880-A151-76DA2D6A2879}&lt;/DBUID&gt;&lt;/Extra&gt;&lt;/Item&gt;&lt;/References&gt;&lt;/Group&gt;&lt;/Citation&gt;_x000a_"/>
    <w:docVar w:name="NE.Ref{B22B4D91-DF1A-405A-9924-BBA2DC2D432D}" w:val=" ADDIN NE.Ref.{B22B4D91-DF1A-405A-9924-BBA2DC2D432D}&lt;Citation&gt;&lt;Group&gt;&lt;References&gt;&lt;Item&gt;&lt;ID&gt;525&lt;/ID&gt;&lt;UID&gt;{ACCA514E-E1F8-405A-8A76-3FDFF2BCBE8E}&lt;/UID&gt;&lt;Title&gt;Integrated soil-crop system management for food security&lt;/Title&gt;&lt;Template&gt;Journal Article&lt;/Template&gt;&lt;Star&gt;0&lt;/Star&gt;&lt;Tag&gt;0&lt;/Tag&gt;&lt;Author&gt;Chen, Xin Ping; Cui, Zhen Ling; Vitousek, Peter M; Cassman, Kenneth G; Matson, Pamela A; Bai, Jin Shun; Meng, Qing Feng; Hou, Peng; Yue, Shan Chao; Römhelde, Volker; Zhang, Fu Suo&lt;/Author&gt;&lt;Year&gt;2011&lt;/Year&gt;&lt;Details&gt;&lt;_accessed&gt;61515139&lt;/_accessed&gt;&lt;_created&gt;61512358&lt;/_created&gt;&lt;_impact_factor&gt;   9.423&lt;/_impact_factor&gt;&lt;_issue&gt;16&lt;/_issue&gt;&lt;_journal&gt;Proceedings of the National Academy of Sciences of the United States of America&lt;/_journal&gt;&lt;_keywords&gt;environmental integrity;nutrient use efficiency;crop yield;nitrogen fertilization;smallholder farm&lt;/_keywords&gt;&lt;_modified&gt;61515139&lt;/_modified&gt;&lt;_pages&gt;6399-404&lt;/_pages&gt;&lt;_volume&gt;108&lt;/_volume&gt;&lt;/Details&gt;&lt;Extra&gt;&lt;DBUID&gt;{F96A950B-833F-4880-A151-76DA2D6A2879}&lt;/DBUID&gt;&lt;/Extra&gt;&lt;/Item&gt;&lt;/References&gt;&lt;/Group&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Group&gt;&lt;References&gt;&lt;Item&gt;&lt;ID&gt;526&lt;/ID&gt;&lt;UID&gt;{5848788C-ADD0-450F-BE9B-6A3D1A7FDD3C}&lt;/UID&gt;&lt;Title&gt;Reducing environmental risk by improving N management in intensive Chinese agricultural systems &lt;/Title&gt;&lt;Template&gt;Journal Article&lt;/Template&gt;&lt;Star&gt;0&lt;/Star&gt;&lt;Tag&gt;0&lt;/Tag&gt;&lt;Author&gt;Ju, Xiao Tang; Xing, Guang Xi; Chen, Xin Ping; Zhang, Shao Lin; Zhang, Li Juan; Liu, Xue Jun; Cui, Zhen Ling; Yin, Bin; Christie, Peter; Zhu, Zhao Liang; Zhang, Fu Suo; Tilman, G David&lt;/Author&gt;&lt;Year&gt;2009&lt;/Year&gt;&lt;Details&gt;&lt;_accessed&gt;61515138&lt;/_accessed&gt;&lt;_created&gt;61512358&lt;/_created&gt;&lt;_impact_factor&gt;   9.423&lt;/_impact_factor&gt;&lt;_issue&gt;9&lt;/_issue&gt;&lt;_journal&gt;Proceedings of the National Academy of Sciences of the United States of America&lt;/_journal&gt;&lt;_modified&gt;61515116&lt;/_modified&gt;&lt;_pages&gt;3041-3046&lt;/_pages&gt;&lt;_volume&gt;106&lt;/_volume&gt;&lt;/Details&gt;&lt;Extra&gt;&lt;DBUID&gt;{F96A950B-833F-4880-A151-76DA2D6A2879}&lt;/DBUID&gt;&lt;/Extra&gt;&lt;/Item&gt;&lt;/References&gt;&lt;/Group&gt;&lt;/Citation&gt;_x000a_"/>
    <w:docVar w:name="NE.Ref{B23C0DBC-D971-4FFD-8DE6-0FDA5E4CA77E}" w:val=" ADDIN NE.Ref.{B23C0DBC-D971-4FFD-8DE6-0FDA5E4CA77E}&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BC6D100C-D6A3-4BA3-93EE-3EDE0B63BC9F}" w:val=" ADDIN NE.Ref.{BC6D100C-D6A3-4BA3-93EE-3EDE0B63BC9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C07FF008-C809-47BC-82D0-FD0046E81DBE}" w:val=" ADDIN NE.Ref.{C07FF008-C809-47BC-82D0-FD0046E81DBE}&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507&lt;/ID&gt;&lt;UID&gt;{7970C791-8375-428D-8576-B055CDF50370}&lt;/UID&gt;&lt;Title&gt;Cover crop mixtures do not use water differently than single-species plantings&lt;/Title&gt;&lt;Template&gt;Journal Article&lt;/Template&gt;&lt;Star&gt;0&lt;/Star&gt;&lt;Tag&gt;0&lt;/Tag&gt;&lt;Author&gt;Nielsen, David C; Lyon, Drew J; Hergert, Gary W; Higgins, Robert K; Calderón, Francisco J; Vigil, Merle F&lt;/Author&gt;&lt;Year&gt;2015&lt;/Year&gt;&lt;Details&gt;&lt;_accessed&gt;61515136&lt;/_accessed&gt;&lt;_collection_scope&gt;SCI;SCIE;&lt;/_collection_scope&gt;&lt;_created&gt;61512358&lt;/_created&gt;&lt;_impact_factor&gt;   1.464&lt;/_impact_factor&gt;&lt;_issue&gt;3&lt;/_issue&gt;&lt;_journal&gt;Agronomy Journal&lt;/_journal&gt;&lt;_keywords&gt;[rain, semiarid zones, arid lands, Panicum miliaceum, mixed cropping, soil water, silt loam soils, no-tillage, cover crops, continuous cropping, irrigation, fallow, growing season, soil water content, reflectometry, evaporation]&lt;/_keywords&gt;&lt;_modified&gt;61512382&lt;/_modified&gt;&lt;_pages&gt;1025-1038&lt;/_pages&gt;&lt;_volume&gt;107&lt;/_volume&gt;&lt;/Details&gt;&lt;Extra&gt;&lt;DBUID&gt;{F96A950B-833F-4880-A151-76DA2D6A2879}&lt;/DBUID&gt;&lt;/Extra&gt;&lt;/Item&gt;&lt;/References&gt;&lt;/Group&gt;&lt;/Citation&gt;_x000a_"/>
    <w:docVar w:name="NE.Ref{CD072754-5AEE-462A-B26A-48AC0515EB4E}" w:val=" ADDIN NE.Ref.{CD072754-5AEE-462A-B26A-48AC0515EB4E}&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D79C6092-30B8-42E9-9537-4CF1F73B3FB7}" w:val=" ADDIN NE.Ref.{D79C6092-30B8-42E9-9537-4CF1F73B3FB7}&lt;Citation&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Citation&gt;_x000a_"/>
    <w:docVar w:name="NE.Ref{DA111830-4934-48AD-AACC-ED58854C87CA}" w:val=" ADDIN NE.Ref.{DA111830-4934-48AD-AACC-ED58854C87CA}&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Citation&gt;_x000a_"/>
    <w:docVar w:name="NE.Ref{DC9B21E5-756A-467F-A34D-DB387BFF1643}" w:val=" ADDIN NE.Ref.{DC9B21E5-756A-467F-A34D-DB387BFF1643}&lt;Citation&gt;&lt;Group&gt;&lt;References&gt;&lt;Item&gt;&lt;ID&gt;468&lt;/ID&gt;&lt;UID&gt;{1B501F94-4478-42D1-8385-39678BBF76DB}&lt;/UID&gt;&lt;Title&gt;Nutrient and water management effects on crop production, and nutrient and water use efficiency in dryland areas of China&lt;/Title&gt;&lt;Template&gt;Journal Article&lt;/Template&gt;&lt;Star&gt;0&lt;/Star&gt;&lt;Tag&gt;0&lt;/Tag&gt;&lt;Author&gt;Li, Sheng Xiu; Wang, Zhao Hui; Malhi, S S; Li, Shi Qing; Gao, Ya Jun; Tian, Xiao Hong&lt;/Author&gt;&lt;Year&gt;2009&lt;/Year&gt;&lt;Details&gt;&lt;_accessed&gt;61515138&lt;/_accessed&gt;&lt;_collection_scope&gt;SCI;SCIE;&lt;/_collection_scope&gt;&lt;_created&gt;61512319&lt;/_created&gt;&lt;_impact_factor&gt;   4.381&lt;/_impact_factor&gt;&lt;_issue&gt;9&lt;/_issue&gt;&lt;_journal&gt;Advances in Agronomy&lt;/_journal&gt;&lt;_keywords&gt;crop yield;fertilizers;growth;irrigation;plant nutrition;plant physiology;plant water relations;roots;soil water;water use efficiency&lt;/_keywords&gt;&lt;_modified&gt;61515138&lt;/_modified&gt;&lt;_pages&gt;223-265&lt;/_pages&gt;&lt;_volume&gt;102&lt;/_volume&gt;&lt;/Details&gt;&lt;Extra&gt;&lt;DBUID&gt;{F96A950B-833F-4880-A151-76DA2D6A2879}&lt;/DBUID&gt;&lt;/Extra&gt;&lt;/Item&gt;&lt;/References&gt;&lt;/Group&gt;&lt;/Citation&gt;_x000a_"/>
    <w:docVar w:name="NE.Ref{E45F82AA-56BF-4A9C-9479-6D35871D724C}" w:val=" ADDIN NE.Ref.{E45F82AA-56BF-4A9C-9479-6D35871D724C}&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E96D4E70-D996-42EA-8A70-04AAB2402A6A}" w:val=" ADDIN NE.Ref.{E96D4E70-D996-42EA-8A70-04AAB2402A6A}&lt;Citation&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Citation&gt;_x000a_"/>
    <w:docVar w:name="NE.Ref{F7BFB9BE-2287-4A97-8D74-764DA1E8309B}" w:val=" ADDIN NE.Ref.{F7BFB9BE-2287-4A97-8D74-764DA1E8309B}&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F83E839F-A681-49AB-8E3D-C3760149960E}" w:val=" ADDIN NE.Ref.{F83E839F-A681-49AB-8E3D-C3760149960E}&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_docsoft" w:val="MSWord"/>
    <w:docVar w:name="ne_docversion" w:val="NoteExpress 2.0"/>
    <w:docVar w:name="ne_stylename" w:val="Frontiers in Plant Science New"/>
  </w:docVars>
  <w:rsids>
    <w:rsidRoot w:val="00512682"/>
    <w:rsid w:val="0000128D"/>
    <w:rsid w:val="00004294"/>
    <w:rsid w:val="0000473C"/>
    <w:rsid w:val="000053B7"/>
    <w:rsid w:val="00006095"/>
    <w:rsid w:val="00007AD3"/>
    <w:rsid w:val="00010D4F"/>
    <w:rsid w:val="00010E4D"/>
    <w:rsid w:val="0001100B"/>
    <w:rsid w:val="00011138"/>
    <w:rsid w:val="00014C40"/>
    <w:rsid w:val="00015DBF"/>
    <w:rsid w:val="000201BA"/>
    <w:rsid w:val="000246E4"/>
    <w:rsid w:val="00026608"/>
    <w:rsid w:val="00027D78"/>
    <w:rsid w:val="00034517"/>
    <w:rsid w:val="00035769"/>
    <w:rsid w:val="00036558"/>
    <w:rsid w:val="0003694F"/>
    <w:rsid w:val="00037ED1"/>
    <w:rsid w:val="000421D1"/>
    <w:rsid w:val="00044F05"/>
    <w:rsid w:val="000451CA"/>
    <w:rsid w:val="00046253"/>
    <w:rsid w:val="00046CBF"/>
    <w:rsid w:val="0004778B"/>
    <w:rsid w:val="000516B5"/>
    <w:rsid w:val="00054234"/>
    <w:rsid w:val="00056990"/>
    <w:rsid w:val="00062527"/>
    <w:rsid w:val="00063A38"/>
    <w:rsid w:val="00066256"/>
    <w:rsid w:val="00066C1E"/>
    <w:rsid w:val="00073C82"/>
    <w:rsid w:val="00082209"/>
    <w:rsid w:val="00085A62"/>
    <w:rsid w:val="000873A7"/>
    <w:rsid w:val="0009094C"/>
    <w:rsid w:val="00091110"/>
    <w:rsid w:val="000912AB"/>
    <w:rsid w:val="0009252F"/>
    <w:rsid w:val="00093E89"/>
    <w:rsid w:val="00095588"/>
    <w:rsid w:val="00095FF1"/>
    <w:rsid w:val="000A002A"/>
    <w:rsid w:val="000A059B"/>
    <w:rsid w:val="000A106B"/>
    <w:rsid w:val="000A30FF"/>
    <w:rsid w:val="000A4DC7"/>
    <w:rsid w:val="000A5233"/>
    <w:rsid w:val="000B0A16"/>
    <w:rsid w:val="000B143E"/>
    <w:rsid w:val="000B1E67"/>
    <w:rsid w:val="000B322C"/>
    <w:rsid w:val="000B3853"/>
    <w:rsid w:val="000B4416"/>
    <w:rsid w:val="000B49B4"/>
    <w:rsid w:val="000B5CAF"/>
    <w:rsid w:val="000C64CB"/>
    <w:rsid w:val="000D5E71"/>
    <w:rsid w:val="000D5FCC"/>
    <w:rsid w:val="000E0412"/>
    <w:rsid w:val="000E0926"/>
    <w:rsid w:val="000E0F79"/>
    <w:rsid w:val="000E112F"/>
    <w:rsid w:val="000E277A"/>
    <w:rsid w:val="000E29B9"/>
    <w:rsid w:val="000E2BF7"/>
    <w:rsid w:val="000E340B"/>
    <w:rsid w:val="000E35C8"/>
    <w:rsid w:val="000E3E99"/>
    <w:rsid w:val="000E44AD"/>
    <w:rsid w:val="000E5021"/>
    <w:rsid w:val="000E6497"/>
    <w:rsid w:val="000E7B37"/>
    <w:rsid w:val="000F4F30"/>
    <w:rsid w:val="000F7037"/>
    <w:rsid w:val="001041AC"/>
    <w:rsid w:val="0010786F"/>
    <w:rsid w:val="001112C2"/>
    <w:rsid w:val="001121D4"/>
    <w:rsid w:val="00112483"/>
    <w:rsid w:val="0011458A"/>
    <w:rsid w:val="001162FC"/>
    <w:rsid w:val="00122811"/>
    <w:rsid w:val="00123CDE"/>
    <w:rsid w:val="001251FD"/>
    <w:rsid w:val="001257E5"/>
    <w:rsid w:val="00125DEB"/>
    <w:rsid w:val="00126D87"/>
    <w:rsid w:val="00133411"/>
    <w:rsid w:val="00133611"/>
    <w:rsid w:val="0013407A"/>
    <w:rsid w:val="0013492F"/>
    <w:rsid w:val="00135907"/>
    <w:rsid w:val="00136800"/>
    <w:rsid w:val="00140052"/>
    <w:rsid w:val="00140257"/>
    <w:rsid w:val="00140F96"/>
    <w:rsid w:val="00142D72"/>
    <w:rsid w:val="00147203"/>
    <w:rsid w:val="0014740D"/>
    <w:rsid w:val="00147DEC"/>
    <w:rsid w:val="0015421B"/>
    <w:rsid w:val="001546D7"/>
    <w:rsid w:val="0015580F"/>
    <w:rsid w:val="001575F3"/>
    <w:rsid w:val="00164183"/>
    <w:rsid w:val="00164FD1"/>
    <w:rsid w:val="00167F6B"/>
    <w:rsid w:val="00170F8D"/>
    <w:rsid w:val="00171BBB"/>
    <w:rsid w:val="00173AD0"/>
    <w:rsid w:val="0017455D"/>
    <w:rsid w:val="00175B52"/>
    <w:rsid w:val="00176528"/>
    <w:rsid w:val="001805BF"/>
    <w:rsid w:val="00180749"/>
    <w:rsid w:val="00181D12"/>
    <w:rsid w:val="0018238E"/>
    <w:rsid w:val="0018355B"/>
    <w:rsid w:val="001843CD"/>
    <w:rsid w:val="00184509"/>
    <w:rsid w:val="0018566D"/>
    <w:rsid w:val="00186A9A"/>
    <w:rsid w:val="00186B78"/>
    <w:rsid w:val="00186B7F"/>
    <w:rsid w:val="0019001E"/>
    <w:rsid w:val="00191E8B"/>
    <w:rsid w:val="001931F9"/>
    <w:rsid w:val="00194805"/>
    <w:rsid w:val="0019698A"/>
    <w:rsid w:val="001A012C"/>
    <w:rsid w:val="001A1F20"/>
    <w:rsid w:val="001A2C20"/>
    <w:rsid w:val="001A40C4"/>
    <w:rsid w:val="001A6A2B"/>
    <w:rsid w:val="001A727C"/>
    <w:rsid w:val="001A742F"/>
    <w:rsid w:val="001B26DE"/>
    <w:rsid w:val="001B2A8E"/>
    <w:rsid w:val="001B33DF"/>
    <w:rsid w:val="001B40A6"/>
    <w:rsid w:val="001B5FF6"/>
    <w:rsid w:val="001B76A2"/>
    <w:rsid w:val="001C2486"/>
    <w:rsid w:val="001C3C60"/>
    <w:rsid w:val="001C624D"/>
    <w:rsid w:val="001D143D"/>
    <w:rsid w:val="001D1C7F"/>
    <w:rsid w:val="001D2442"/>
    <w:rsid w:val="001D368B"/>
    <w:rsid w:val="001D6968"/>
    <w:rsid w:val="001D6A23"/>
    <w:rsid w:val="001D6AE2"/>
    <w:rsid w:val="001E057A"/>
    <w:rsid w:val="001E0BEF"/>
    <w:rsid w:val="001E0F33"/>
    <w:rsid w:val="001E272C"/>
    <w:rsid w:val="001F012D"/>
    <w:rsid w:val="001F327C"/>
    <w:rsid w:val="001F4668"/>
    <w:rsid w:val="001F5454"/>
    <w:rsid w:val="001F6C4F"/>
    <w:rsid w:val="001F78E4"/>
    <w:rsid w:val="0020057E"/>
    <w:rsid w:val="00202A6C"/>
    <w:rsid w:val="00203BCF"/>
    <w:rsid w:val="002043DF"/>
    <w:rsid w:val="002056A7"/>
    <w:rsid w:val="0020603B"/>
    <w:rsid w:val="00206414"/>
    <w:rsid w:val="002067F9"/>
    <w:rsid w:val="00206BDA"/>
    <w:rsid w:val="00211E64"/>
    <w:rsid w:val="00215975"/>
    <w:rsid w:val="00216FBC"/>
    <w:rsid w:val="00217FC8"/>
    <w:rsid w:val="00220426"/>
    <w:rsid w:val="002211B6"/>
    <w:rsid w:val="00221885"/>
    <w:rsid w:val="0022391A"/>
    <w:rsid w:val="0022535D"/>
    <w:rsid w:val="00225DEE"/>
    <w:rsid w:val="002311D1"/>
    <w:rsid w:val="00233138"/>
    <w:rsid w:val="002346B4"/>
    <w:rsid w:val="00235510"/>
    <w:rsid w:val="002406A4"/>
    <w:rsid w:val="002467B5"/>
    <w:rsid w:val="00250B96"/>
    <w:rsid w:val="00251657"/>
    <w:rsid w:val="00253064"/>
    <w:rsid w:val="00253586"/>
    <w:rsid w:val="002548BB"/>
    <w:rsid w:val="00255213"/>
    <w:rsid w:val="002559E7"/>
    <w:rsid w:val="00256249"/>
    <w:rsid w:val="002563EA"/>
    <w:rsid w:val="00257C83"/>
    <w:rsid w:val="00260209"/>
    <w:rsid w:val="00261388"/>
    <w:rsid w:val="00261734"/>
    <w:rsid w:val="00263197"/>
    <w:rsid w:val="00263407"/>
    <w:rsid w:val="002715A2"/>
    <w:rsid w:val="00271D41"/>
    <w:rsid w:val="00273597"/>
    <w:rsid w:val="00274AC2"/>
    <w:rsid w:val="00281443"/>
    <w:rsid w:val="0028546E"/>
    <w:rsid w:val="0028770F"/>
    <w:rsid w:val="002913F2"/>
    <w:rsid w:val="00291586"/>
    <w:rsid w:val="00291A8F"/>
    <w:rsid w:val="00291F99"/>
    <w:rsid w:val="002925A0"/>
    <w:rsid w:val="00293C00"/>
    <w:rsid w:val="00294892"/>
    <w:rsid w:val="002A213F"/>
    <w:rsid w:val="002A2C56"/>
    <w:rsid w:val="002A36AE"/>
    <w:rsid w:val="002A43AA"/>
    <w:rsid w:val="002A4A0B"/>
    <w:rsid w:val="002A57CF"/>
    <w:rsid w:val="002A58D5"/>
    <w:rsid w:val="002A62C2"/>
    <w:rsid w:val="002A65C9"/>
    <w:rsid w:val="002A704C"/>
    <w:rsid w:val="002B0E96"/>
    <w:rsid w:val="002B4FDF"/>
    <w:rsid w:val="002B5EDA"/>
    <w:rsid w:val="002C6450"/>
    <w:rsid w:val="002C774D"/>
    <w:rsid w:val="002D119F"/>
    <w:rsid w:val="002D2BFB"/>
    <w:rsid w:val="002D4065"/>
    <w:rsid w:val="002D40DF"/>
    <w:rsid w:val="002D645D"/>
    <w:rsid w:val="002D6A35"/>
    <w:rsid w:val="002D6D54"/>
    <w:rsid w:val="002E0156"/>
    <w:rsid w:val="002E015F"/>
    <w:rsid w:val="002F5CEC"/>
    <w:rsid w:val="002F7A76"/>
    <w:rsid w:val="00300078"/>
    <w:rsid w:val="0030044E"/>
    <w:rsid w:val="00300676"/>
    <w:rsid w:val="00303B1B"/>
    <w:rsid w:val="00312923"/>
    <w:rsid w:val="00314662"/>
    <w:rsid w:val="0031641F"/>
    <w:rsid w:val="003165D4"/>
    <w:rsid w:val="0031733A"/>
    <w:rsid w:val="00317460"/>
    <w:rsid w:val="00321830"/>
    <w:rsid w:val="00321E8F"/>
    <w:rsid w:val="0032271A"/>
    <w:rsid w:val="00323D07"/>
    <w:rsid w:val="00326F34"/>
    <w:rsid w:val="003271E5"/>
    <w:rsid w:val="00327775"/>
    <w:rsid w:val="00335F67"/>
    <w:rsid w:val="003401E6"/>
    <w:rsid w:val="0034064D"/>
    <w:rsid w:val="0034492C"/>
    <w:rsid w:val="003451A6"/>
    <w:rsid w:val="0034545F"/>
    <w:rsid w:val="00346E28"/>
    <w:rsid w:val="00347EEB"/>
    <w:rsid w:val="003518BF"/>
    <w:rsid w:val="0035272B"/>
    <w:rsid w:val="00356DFC"/>
    <w:rsid w:val="003617D2"/>
    <w:rsid w:val="00362A71"/>
    <w:rsid w:val="00363C11"/>
    <w:rsid w:val="0036416C"/>
    <w:rsid w:val="003643BB"/>
    <w:rsid w:val="003666E4"/>
    <w:rsid w:val="003675F3"/>
    <w:rsid w:val="00367DE4"/>
    <w:rsid w:val="00372999"/>
    <w:rsid w:val="0037316F"/>
    <w:rsid w:val="00374F7D"/>
    <w:rsid w:val="00376883"/>
    <w:rsid w:val="00377344"/>
    <w:rsid w:val="0037754F"/>
    <w:rsid w:val="0037796C"/>
    <w:rsid w:val="00380C57"/>
    <w:rsid w:val="00380E1E"/>
    <w:rsid w:val="00381BAF"/>
    <w:rsid w:val="0038220E"/>
    <w:rsid w:val="0038310B"/>
    <w:rsid w:val="00384D86"/>
    <w:rsid w:val="00386666"/>
    <w:rsid w:val="00387DD8"/>
    <w:rsid w:val="003914A5"/>
    <w:rsid w:val="003A2286"/>
    <w:rsid w:val="003A298C"/>
    <w:rsid w:val="003A2C1A"/>
    <w:rsid w:val="003B218D"/>
    <w:rsid w:val="003B39C8"/>
    <w:rsid w:val="003C14EA"/>
    <w:rsid w:val="003C2D07"/>
    <w:rsid w:val="003C2EEC"/>
    <w:rsid w:val="003D05B3"/>
    <w:rsid w:val="003E01BB"/>
    <w:rsid w:val="003E0AAF"/>
    <w:rsid w:val="003E2F27"/>
    <w:rsid w:val="003E3F7A"/>
    <w:rsid w:val="003F3B66"/>
    <w:rsid w:val="003F442E"/>
    <w:rsid w:val="003F63B1"/>
    <w:rsid w:val="003F7E8D"/>
    <w:rsid w:val="00400E5C"/>
    <w:rsid w:val="0040364A"/>
    <w:rsid w:val="004045D0"/>
    <w:rsid w:val="00413F28"/>
    <w:rsid w:val="004140C1"/>
    <w:rsid w:val="0041688B"/>
    <w:rsid w:val="00416BE1"/>
    <w:rsid w:val="00416DAB"/>
    <w:rsid w:val="00416E99"/>
    <w:rsid w:val="00426C99"/>
    <w:rsid w:val="004273EB"/>
    <w:rsid w:val="0042767F"/>
    <w:rsid w:val="00440F57"/>
    <w:rsid w:val="00441F42"/>
    <w:rsid w:val="0044265A"/>
    <w:rsid w:val="00442B13"/>
    <w:rsid w:val="00442B99"/>
    <w:rsid w:val="00443C27"/>
    <w:rsid w:val="004440EE"/>
    <w:rsid w:val="00445419"/>
    <w:rsid w:val="00445731"/>
    <w:rsid w:val="00446634"/>
    <w:rsid w:val="0044760F"/>
    <w:rsid w:val="004500AF"/>
    <w:rsid w:val="004512A3"/>
    <w:rsid w:val="00456DFE"/>
    <w:rsid w:val="004571E5"/>
    <w:rsid w:val="00461647"/>
    <w:rsid w:val="00470705"/>
    <w:rsid w:val="00471B68"/>
    <w:rsid w:val="00476EFC"/>
    <w:rsid w:val="0047712E"/>
    <w:rsid w:val="00477CFF"/>
    <w:rsid w:val="004814F2"/>
    <w:rsid w:val="004821DC"/>
    <w:rsid w:val="00482EF1"/>
    <w:rsid w:val="00483054"/>
    <w:rsid w:val="00484FAA"/>
    <w:rsid w:val="00485C73"/>
    <w:rsid w:val="00485EF8"/>
    <w:rsid w:val="0048656C"/>
    <w:rsid w:val="004916CC"/>
    <w:rsid w:val="00491851"/>
    <w:rsid w:val="004929AA"/>
    <w:rsid w:val="00494A37"/>
    <w:rsid w:val="00496524"/>
    <w:rsid w:val="00497144"/>
    <w:rsid w:val="004A3701"/>
    <w:rsid w:val="004A707F"/>
    <w:rsid w:val="004B0714"/>
    <w:rsid w:val="004B0A23"/>
    <w:rsid w:val="004B30A7"/>
    <w:rsid w:val="004B6212"/>
    <w:rsid w:val="004B6355"/>
    <w:rsid w:val="004B7818"/>
    <w:rsid w:val="004C086A"/>
    <w:rsid w:val="004C467C"/>
    <w:rsid w:val="004C4995"/>
    <w:rsid w:val="004C62BC"/>
    <w:rsid w:val="004C777A"/>
    <w:rsid w:val="004D2AF3"/>
    <w:rsid w:val="004D4DDB"/>
    <w:rsid w:val="004D60BF"/>
    <w:rsid w:val="004D6B6F"/>
    <w:rsid w:val="004D731B"/>
    <w:rsid w:val="004E00B1"/>
    <w:rsid w:val="004E21D3"/>
    <w:rsid w:val="004E58B8"/>
    <w:rsid w:val="004E68F3"/>
    <w:rsid w:val="004E7408"/>
    <w:rsid w:val="004E741C"/>
    <w:rsid w:val="004F1FE5"/>
    <w:rsid w:val="004F3686"/>
    <w:rsid w:val="004F3EB9"/>
    <w:rsid w:val="004F54F3"/>
    <w:rsid w:val="004F5CF7"/>
    <w:rsid w:val="004F74EC"/>
    <w:rsid w:val="00500BE0"/>
    <w:rsid w:val="00502E77"/>
    <w:rsid w:val="00505F48"/>
    <w:rsid w:val="00507127"/>
    <w:rsid w:val="005075F6"/>
    <w:rsid w:val="00507F2B"/>
    <w:rsid w:val="00510814"/>
    <w:rsid w:val="00512682"/>
    <w:rsid w:val="00520352"/>
    <w:rsid w:val="00522AA8"/>
    <w:rsid w:val="005238BF"/>
    <w:rsid w:val="00525778"/>
    <w:rsid w:val="0052588A"/>
    <w:rsid w:val="00535218"/>
    <w:rsid w:val="0053528C"/>
    <w:rsid w:val="005368DB"/>
    <w:rsid w:val="00541366"/>
    <w:rsid w:val="00541D56"/>
    <w:rsid w:val="005429EA"/>
    <w:rsid w:val="00543ABA"/>
    <w:rsid w:val="00544754"/>
    <w:rsid w:val="00545485"/>
    <w:rsid w:val="00545F8B"/>
    <w:rsid w:val="005465C1"/>
    <w:rsid w:val="00547585"/>
    <w:rsid w:val="00551D6C"/>
    <w:rsid w:val="005533F6"/>
    <w:rsid w:val="0055360A"/>
    <w:rsid w:val="005546AC"/>
    <w:rsid w:val="0055625D"/>
    <w:rsid w:val="0056137D"/>
    <w:rsid w:val="00563CD3"/>
    <w:rsid w:val="005643CC"/>
    <w:rsid w:val="00567398"/>
    <w:rsid w:val="005731BC"/>
    <w:rsid w:val="005737AA"/>
    <w:rsid w:val="0057473C"/>
    <w:rsid w:val="00575803"/>
    <w:rsid w:val="00575E4E"/>
    <w:rsid w:val="00577E9D"/>
    <w:rsid w:val="00582B2E"/>
    <w:rsid w:val="00584338"/>
    <w:rsid w:val="00591E5D"/>
    <w:rsid w:val="00592DDA"/>
    <w:rsid w:val="00596450"/>
    <w:rsid w:val="00596CBA"/>
    <w:rsid w:val="005A0255"/>
    <w:rsid w:val="005A2694"/>
    <w:rsid w:val="005A43B8"/>
    <w:rsid w:val="005A6BF9"/>
    <w:rsid w:val="005B0D6D"/>
    <w:rsid w:val="005B2586"/>
    <w:rsid w:val="005B7BBB"/>
    <w:rsid w:val="005C022F"/>
    <w:rsid w:val="005C5956"/>
    <w:rsid w:val="005C5C17"/>
    <w:rsid w:val="005C6DCC"/>
    <w:rsid w:val="005C7B6B"/>
    <w:rsid w:val="005D3944"/>
    <w:rsid w:val="005E0325"/>
    <w:rsid w:val="005E1286"/>
    <w:rsid w:val="005E5B52"/>
    <w:rsid w:val="005E6F34"/>
    <w:rsid w:val="005E790A"/>
    <w:rsid w:val="005F2EB5"/>
    <w:rsid w:val="005F3074"/>
    <w:rsid w:val="005F49DE"/>
    <w:rsid w:val="006007B8"/>
    <w:rsid w:val="00600EFB"/>
    <w:rsid w:val="00601001"/>
    <w:rsid w:val="00602D65"/>
    <w:rsid w:val="00602F85"/>
    <w:rsid w:val="00603D90"/>
    <w:rsid w:val="00603E8C"/>
    <w:rsid w:val="00604126"/>
    <w:rsid w:val="0060473A"/>
    <w:rsid w:val="00604DD2"/>
    <w:rsid w:val="00606ABC"/>
    <w:rsid w:val="00607394"/>
    <w:rsid w:val="00607BEF"/>
    <w:rsid w:val="00611715"/>
    <w:rsid w:val="006177E5"/>
    <w:rsid w:val="00617C06"/>
    <w:rsid w:val="0062382F"/>
    <w:rsid w:val="00626D6D"/>
    <w:rsid w:val="00627CE3"/>
    <w:rsid w:val="006310D4"/>
    <w:rsid w:val="006312E7"/>
    <w:rsid w:val="00631594"/>
    <w:rsid w:val="0063174A"/>
    <w:rsid w:val="0063278F"/>
    <w:rsid w:val="00632B46"/>
    <w:rsid w:val="006330B7"/>
    <w:rsid w:val="00635195"/>
    <w:rsid w:val="00636964"/>
    <w:rsid w:val="00641F86"/>
    <w:rsid w:val="00642904"/>
    <w:rsid w:val="00642ADB"/>
    <w:rsid w:val="006464F3"/>
    <w:rsid w:val="00646B66"/>
    <w:rsid w:val="006476A1"/>
    <w:rsid w:val="0065025A"/>
    <w:rsid w:val="00653A1E"/>
    <w:rsid w:val="00653F1C"/>
    <w:rsid w:val="0065647B"/>
    <w:rsid w:val="006626C6"/>
    <w:rsid w:val="00662AF2"/>
    <w:rsid w:val="00671E0D"/>
    <w:rsid w:val="00673C1E"/>
    <w:rsid w:val="006763CC"/>
    <w:rsid w:val="00676EDF"/>
    <w:rsid w:val="006779ED"/>
    <w:rsid w:val="00677DAF"/>
    <w:rsid w:val="00690C42"/>
    <w:rsid w:val="00691DC3"/>
    <w:rsid w:val="00692DA4"/>
    <w:rsid w:val="00693A7B"/>
    <w:rsid w:val="0069728F"/>
    <w:rsid w:val="006A24ED"/>
    <w:rsid w:val="006A515C"/>
    <w:rsid w:val="006B0886"/>
    <w:rsid w:val="006B21DF"/>
    <w:rsid w:val="006B366B"/>
    <w:rsid w:val="006B3F5F"/>
    <w:rsid w:val="006B49E8"/>
    <w:rsid w:val="006B7016"/>
    <w:rsid w:val="006C13F3"/>
    <w:rsid w:val="006C2201"/>
    <w:rsid w:val="006C2855"/>
    <w:rsid w:val="006C32CA"/>
    <w:rsid w:val="006C4CDC"/>
    <w:rsid w:val="006D47AB"/>
    <w:rsid w:val="006D4B13"/>
    <w:rsid w:val="006D4B4A"/>
    <w:rsid w:val="006D5B08"/>
    <w:rsid w:val="006D67CE"/>
    <w:rsid w:val="006E19B6"/>
    <w:rsid w:val="006E2F77"/>
    <w:rsid w:val="006E3984"/>
    <w:rsid w:val="006E5DFE"/>
    <w:rsid w:val="006F01BE"/>
    <w:rsid w:val="006F291E"/>
    <w:rsid w:val="006F4499"/>
    <w:rsid w:val="006F48D4"/>
    <w:rsid w:val="006F6366"/>
    <w:rsid w:val="00700D6C"/>
    <w:rsid w:val="00701460"/>
    <w:rsid w:val="00701EA3"/>
    <w:rsid w:val="00702CCC"/>
    <w:rsid w:val="0070465D"/>
    <w:rsid w:val="00706BB0"/>
    <w:rsid w:val="00707332"/>
    <w:rsid w:val="00707395"/>
    <w:rsid w:val="00710021"/>
    <w:rsid w:val="00710161"/>
    <w:rsid w:val="00714493"/>
    <w:rsid w:val="00717A98"/>
    <w:rsid w:val="00720C3F"/>
    <w:rsid w:val="00720C60"/>
    <w:rsid w:val="00720CB8"/>
    <w:rsid w:val="007220D8"/>
    <w:rsid w:val="007251F7"/>
    <w:rsid w:val="00725CDB"/>
    <w:rsid w:val="00725FE0"/>
    <w:rsid w:val="00730EBE"/>
    <w:rsid w:val="00732961"/>
    <w:rsid w:val="00733B5A"/>
    <w:rsid w:val="007362AD"/>
    <w:rsid w:val="007364E2"/>
    <w:rsid w:val="00743C8B"/>
    <w:rsid w:val="00747C27"/>
    <w:rsid w:val="00750809"/>
    <w:rsid w:val="0075097B"/>
    <w:rsid w:val="00756510"/>
    <w:rsid w:val="0076053A"/>
    <w:rsid w:val="007608D5"/>
    <w:rsid w:val="00761546"/>
    <w:rsid w:val="007617F9"/>
    <w:rsid w:val="0077069C"/>
    <w:rsid w:val="007716A3"/>
    <w:rsid w:val="007763BA"/>
    <w:rsid w:val="0078346F"/>
    <w:rsid w:val="00784C07"/>
    <w:rsid w:val="00785B9E"/>
    <w:rsid w:val="00786911"/>
    <w:rsid w:val="00793FA8"/>
    <w:rsid w:val="00794DEC"/>
    <w:rsid w:val="007A301D"/>
    <w:rsid w:val="007B033E"/>
    <w:rsid w:val="007B18C9"/>
    <w:rsid w:val="007B1F7F"/>
    <w:rsid w:val="007B2224"/>
    <w:rsid w:val="007B37B4"/>
    <w:rsid w:val="007B5CC8"/>
    <w:rsid w:val="007B6C68"/>
    <w:rsid w:val="007C05CA"/>
    <w:rsid w:val="007C200B"/>
    <w:rsid w:val="007C54CA"/>
    <w:rsid w:val="007C6DA1"/>
    <w:rsid w:val="007D074A"/>
    <w:rsid w:val="007D2719"/>
    <w:rsid w:val="007D4C17"/>
    <w:rsid w:val="007D771B"/>
    <w:rsid w:val="007E0408"/>
    <w:rsid w:val="007E0948"/>
    <w:rsid w:val="007E12FB"/>
    <w:rsid w:val="007E7DEF"/>
    <w:rsid w:val="007F2BB6"/>
    <w:rsid w:val="007F3E8D"/>
    <w:rsid w:val="007F4F98"/>
    <w:rsid w:val="007F5B9D"/>
    <w:rsid w:val="00801CF2"/>
    <w:rsid w:val="0080226A"/>
    <w:rsid w:val="00802AE6"/>
    <w:rsid w:val="0080306A"/>
    <w:rsid w:val="008102D3"/>
    <w:rsid w:val="00812485"/>
    <w:rsid w:val="00813075"/>
    <w:rsid w:val="00815BFD"/>
    <w:rsid w:val="008164AD"/>
    <w:rsid w:val="00817A05"/>
    <w:rsid w:val="0082061F"/>
    <w:rsid w:val="0082210D"/>
    <w:rsid w:val="00822346"/>
    <w:rsid w:val="00824BC2"/>
    <w:rsid w:val="008250E0"/>
    <w:rsid w:val="00825558"/>
    <w:rsid w:val="00826079"/>
    <w:rsid w:val="00827892"/>
    <w:rsid w:val="00830545"/>
    <w:rsid w:val="008305DB"/>
    <w:rsid w:val="00831ED5"/>
    <w:rsid w:val="00833318"/>
    <w:rsid w:val="00834BF8"/>
    <w:rsid w:val="00835F97"/>
    <w:rsid w:val="008373A7"/>
    <w:rsid w:val="0083782D"/>
    <w:rsid w:val="00841632"/>
    <w:rsid w:val="0084216E"/>
    <w:rsid w:val="0084358C"/>
    <w:rsid w:val="0084435A"/>
    <w:rsid w:val="008457F8"/>
    <w:rsid w:val="00850901"/>
    <w:rsid w:val="0085286C"/>
    <w:rsid w:val="00853A51"/>
    <w:rsid w:val="00855B3A"/>
    <w:rsid w:val="00856E40"/>
    <w:rsid w:val="00860878"/>
    <w:rsid w:val="0086449F"/>
    <w:rsid w:val="008660A3"/>
    <w:rsid w:val="00867DEC"/>
    <w:rsid w:val="00870523"/>
    <w:rsid w:val="00871A28"/>
    <w:rsid w:val="0087231D"/>
    <w:rsid w:val="0087307B"/>
    <w:rsid w:val="00873B36"/>
    <w:rsid w:val="00873B95"/>
    <w:rsid w:val="00874190"/>
    <w:rsid w:val="008748A7"/>
    <w:rsid w:val="00875666"/>
    <w:rsid w:val="008763DD"/>
    <w:rsid w:val="00876CA8"/>
    <w:rsid w:val="008816D9"/>
    <w:rsid w:val="00882718"/>
    <w:rsid w:val="008831B1"/>
    <w:rsid w:val="008866FC"/>
    <w:rsid w:val="00891156"/>
    <w:rsid w:val="008933AC"/>
    <w:rsid w:val="0089386F"/>
    <w:rsid w:val="00896220"/>
    <w:rsid w:val="00896345"/>
    <w:rsid w:val="0089669C"/>
    <w:rsid w:val="008A206F"/>
    <w:rsid w:val="008A271A"/>
    <w:rsid w:val="008A6354"/>
    <w:rsid w:val="008A7A21"/>
    <w:rsid w:val="008B12B7"/>
    <w:rsid w:val="008B2964"/>
    <w:rsid w:val="008C0510"/>
    <w:rsid w:val="008C2EB0"/>
    <w:rsid w:val="008C6CA9"/>
    <w:rsid w:val="008C7589"/>
    <w:rsid w:val="008D0342"/>
    <w:rsid w:val="008D12FE"/>
    <w:rsid w:val="008D58BF"/>
    <w:rsid w:val="008E558E"/>
    <w:rsid w:val="008E590B"/>
    <w:rsid w:val="008F0B74"/>
    <w:rsid w:val="008F3E60"/>
    <w:rsid w:val="008F613A"/>
    <w:rsid w:val="008F7725"/>
    <w:rsid w:val="008F77B6"/>
    <w:rsid w:val="00900B6B"/>
    <w:rsid w:val="009023CA"/>
    <w:rsid w:val="00902FDF"/>
    <w:rsid w:val="0090327D"/>
    <w:rsid w:val="00904F54"/>
    <w:rsid w:val="009072A3"/>
    <w:rsid w:val="0090752B"/>
    <w:rsid w:val="009075C2"/>
    <w:rsid w:val="009078FE"/>
    <w:rsid w:val="00912E7E"/>
    <w:rsid w:val="009138C7"/>
    <w:rsid w:val="00914503"/>
    <w:rsid w:val="00915BDA"/>
    <w:rsid w:val="00917CE7"/>
    <w:rsid w:val="00921FA3"/>
    <w:rsid w:val="00922826"/>
    <w:rsid w:val="00923CB5"/>
    <w:rsid w:val="0092477D"/>
    <w:rsid w:val="00924DA0"/>
    <w:rsid w:val="00925EFE"/>
    <w:rsid w:val="00926B92"/>
    <w:rsid w:val="00934304"/>
    <w:rsid w:val="0094084E"/>
    <w:rsid w:val="00941E97"/>
    <w:rsid w:val="00945F1B"/>
    <w:rsid w:val="00947611"/>
    <w:rsid w:val="00947BF3"/>
    <w:rsid w:val="00956D0B"/>
    <w:rsid w:val="00961B7B"/>
    <w:rsid w:val="00966B14"/>
    <w:rsid w:val="00973117"/>
    <w:rsid w:val="009735C1"/>
    <w:rsid w:val="00974E99"/>
    <w:rsid w:val="0097612B"/>
    <w:rsid w:val="00977BC3"/>
    <w:rsid w:val="00980A91"/>
    <w:rsid w:val="0098126E"/>
    <w:rsid w:val="009851EF"/>
    <w:rsid w:val="00986C0E"/>
    <w:rsid w:val="00986EF1"/>
    <w:rsid w:val="00987542"/>
    <w:rsid w:val="00987578"/>
    <w:rsid w:val="00990E23"/>
    <w:rsid w:val="009949E1"/>
    <w:rsid w:val="0099567C"/>
    <w:rsid w:val="009A0AAF"/>
    <w:rsid w:val="009A0CC2"/>
    <w:rsid w:val="009A48F1"/>
    <w:rsid w:val="009A79F7"/>
    <w:rsid w:val="009B1584"/>
    <w:rsid w:val="009B30AF"/>
    <w:rsid w:val="009B3C55"/>
    <w:rsid w:val="009B5AAB"/>
    <w:rsid w:val="009C15E4"/>
    <w:rsid w:val="009C7094"/>
    <w:rsid w:val="009C7555"/>
    <w:rsid w:val="009D08EE"/>
    <w:rsid w:val="009D0F91"/>
    <w:rsid w:val="009D30F7"/>
    <w:rsid w:val="009D327D"/>
    <w:rsid w:val="009D3FE6"/>
    <w:rsid w:val="009D489B"/>
    <w:rsid w:val="009D4C6E"/>
    <w:rsid w:val="009D53A7"/>
    <w:rsid w:val="009D643C"/>
    <w:rsid w:val="009D786E"/>
    <w:rsid w:val="009E19FB"/>
    <w:rsid w:val="009E2801"/>
    <w:rsid w:val="009E374C"/>
    <w:rsid w:val="009E3FE4"/>
    <w:rsid w:val="009E5435"/>
    <w:rsid w:val="009E5B7A"/>
    <w:rsid w:val="009E5EC7"/>
    <w:rsid w:val="009E60BB"/>
    <w:rsid w:val="009E7281"/>
    <w:rsid w:val="009F4E57"/>
    <w:rsid w:val="009F5196"/>
    <w:rsid w:val="00A0042F"/>
    <w:rsid w:val="00A0432E"/>
    <w:rsid w:val="00A06140"/>
    <w:rsid w:val="00A0633D"/>
    <w:rsid w:val="00A066CF"/>
    <w:rsid w:val="00A10CEF"/>
    <w:rsid w:val="00A1132E"/>
    <w:rsid w:val="00A11B15"/>
    <w:rsid w:val="00A124D1"/>
    <w:rsid w:val="00A12895"/>
    <w:rsid w:val="00A12E6A"/>
    <w:rsid w:val="00A13D20"/>
    <w:rsid w:val="00A152ED"/>
    <w:rsid w:val="00A16389"/>
    <w:rsid w:val="00A16E14"/>
    <w:rsid w:val="00A17323"/>
    <w:rsid w:val="00A176C0"/>
    <w:rsid w:val="00A21915"/>
    <w:rsid w:val="00A22494"/>
    <w:rsid w:val="00A234C4"/>
    <w:rsid w:val="00A2456F"/>
    <w:rsid w:val="00A24F17"/>
    <w:rsid w:val="00A3119E"/>
    <w:rsid w:val="00A3208E"/>
    <w:rsid w:val="00A343FA"/>
    <w:rsid w:val="00A3787B"/>
    <w:rsid w:val="00A41793"/>
    <w:rsid w:val="00A44E6F"/>
    <w:rsid w:val="00A52D67"/>
    <w:rsid w:val="00A53525"/>
    <w:rsid w:val="00A60BC9"/>
    <w:rsid w:val="00A61377"/>
    <w:rsid w:val="00A66938"/>
    <w:rsid w:val="00A66C95"/>
    <w:rsid w:val="00A72802"/>
    <w:rsid w:val="00A75075"/>
    <w:rsid w:val="00A7580B"/>
    <w:rsid w:val="00A76D0C"/>
    <w:rsid w:val="00A83887"/>
    <w:rsid w:val="00A863E3"/>
    <w:rsid w:val="00A8741C"/>
    <w:rsid w:val="00A94A79"/>
    <w:rsid w:val="00A95CFD"/>
    <w:rsid w:val="00A966D6"/>
    <w:rsid w:val="00A9717C"/>
    <w:rsid w:val="00AA10A0"/>
    <w:rsid w:val="00AA11AE"/>
    <w:rsid w:val="00AA280C"/>
    <w:rsid w:val="00AA48CA"/>
    <w:rsid w:val="00AA5CC4"/>
    <w:rsid w:val="00AA5DD0"/>
    <w:rsid w:val="00AB2D2D"/>
    <w:rsid w:val="00AB2DA8"/>
    <w:rsid w:val="00AB3BF4"/>
    <w:rsid w:val="00AB5D5E"/>
    <w:rsid w:val="00AC0972"/>
    <w:rsid w:val="00AC0FED"/>
    <w:rsid w:val="00AC2917"/>
    <w:rsid w:val="00AC2C41"/>
    <w:rsid w:val="00AC3F78"/>
    <w:rsid w:val="00AC506E"/>
    <w:rsid w:val="00AC53AA"/>
    <w:rsid w:val="00AC57E1"/>
    <w:rsid w:val="00AD10A7"/>
    <w:rsid w:val="00AD29F1"/>
    <w:rsid w:val="00AD3D6C"/>
    <w:rsid w:val="00AD5DB2"/>
    <w:rsid w:val="00AD786B"/>
    <w:rsid w:val="00AE13F8"/>
    <w:rsid w:val="00AE21E7"/>
    <w:rsid w:val="00AE2FCA"/>
    <w:rsid w:val="00AE30FF"/>
    <w:rsid w:val="00AE4D96"/>
    <w:rsid w:val="00AE5759"/>
    <w:rsid w:val="00AE6830"/>
    <w:rsid w:val="00AE760D"/>
    <w:rsid w:val="00AE785B"/>
    <w:rsid w:val="00AF0D14"/>
    <w:rsid w:val="00AF1143"/>
    <w:rsid w:val="00AF494D"/>
    <w:rsid w:val="00AF60C5"/>
    <w:rsid w:val="00B04421"/>
    <w:rsid w:val="00B11F07"/>
    <w:rsid w:val="00B142A1"/>
    <w:rsid w:val="00B14E58"/>
    <w:rsid w:val="00B21A01"/>
    <w:rsid w:val="00B239D3"/>
    <w:rsid w:val="00B25738"/>
    <w:rsid w:val="00B31FA4"/>
    <w:rsid w:val="00B3257F"/>
    <w:rsid w:val="00B32971"/>
    <w:rsid w:val="00B40031"/>
    <w:rsid w:val="00B41D8C"/>
    <w:rsid w:val="00B429B2"/>
    <w:rsid w:val="00B45D0A"/>
    <w:rsid w:val="00B46792"/>
    <w:rsid w:val="00B46E84"/>
    <w:rsid w:val="00B47D22"/>
    <w:rsid w:val="00B52D7A"/>
    <w:rsid w:val="00B57227"/>
    <w:rsid w:val="00B61316"/>
    <w:rsid w:val="00B61F29"/>
    <w:rsid w:val="00B62D68"/>
    <w:rsid w:val="00B6576C"/>
    <w:rsid w:val="00B66B84"/>
    <w:rsid w:val="00B67AE6"/>
    <w:rsid w:val="00B71CB7"/>
    <w:rsid w:val="00B731D1"/>
    <w:rsid w:val="00B73AA0"/>
    <w:rsid w:val="00B7407A"/>
    <w:rsid w:val="00B7498F"/>
    <w:rsid w:val="00B74D13"/>
    <w:rsid w:val="00B763AF"/>
    <w:rsid w:val="00B76AB3"/>
    <w:rsid w:val="00B814DF"/>
    <w:rsid w:val="00B81974"/>
    <w:rsid w:val="00B84321"/>
    <w:rsid w:val="00B8589C"/>
    <w:rsid w:val="00B85E92"/>
    <w:rsid w:val="00B862BA"/>
    <w:rsid w:val="00B86890"/>
    <w:rsid w:val="00B87CA7"/>
    <w:rsid w:val="00B91F45"/>
    <w:rsid w:val="00B9267D"/>
    <w:rsid w:val="00B9336A"/>
    <w:rsid w:val="00B94320"/>
    <w:rsid w:val="00B95370"/>
    <w:rsid w:val="00B95E76"/>
    <w:rsid w:val="00BA04B7"/>
    <w:rsid w:val="00BA4EE6"/>
    <w:rsid w:val="00BA6774"/>
    <w:rsid w:val="00BA716C"/>
    <w:rsid w:val="00BA733A"/>
    <w:rsid w:val="00BA79E0"/>
    <w:rsid w:val="00BA7DC1"/>
    <w:rsid w:val="00BB0645"/>
    <w:rsid w:val="00BB0E6B"/>
    <w:rsid w:val="00BB701A"/>
    <w:rsid w:val="00BC06B3"/>
    <w:rsid w:val="00BC27BA"/>
    <w:rsid w:val="00BC4E66"/>
    <w:rsid w:val="00BD1019"/>
    <w:rsid w:val="00BD1057"/>
    <w:rsid w:val="00BD246E"/>
    <w:rsid w:val="00BD4BC5"/>
    <w:rsid w:val="00BE0F0D"/>
    <w:rsid w:val="00BE11AB"/>
    <w:rsid w:val="00BE3917"/>
    <w:rsid w:val="00BE5CAF"/>
    <w:rsid w:val="00BE5CCC"/>
    <w:rsid w:val="00BF1623"/>
    <w:rsid w:val="00BF27F1"/>
    <w:rsid w:val="00BF2DB6"/>
    <w:rsid w:val="00BF3ADF"/>
    <w:rsid w:val="00BF5D52"/>
    <w:rsid w:val="00BF6AB5"/>
    <w:rsid w:val="00BF7689"/>
    <w:rsid w:val="00C0090B"/>
    <w:rsid w:val="00C04C7E"/>
    <w:rsid w:val="00C04F5A"/>
    <w:rsid w:val="00C0525F"/>
    <w:rsid w:val="00C05DF7"/>
    <w:rsid w:val="00C0629A"/>
    <w:rsid w:val="00C06450"/>
    <w:rsid w:val="00C07301"/>
    <w:rsid w:val="00C12A0D"/>
    <w:rsid w:val="00C137B1"/>
    <w:rsid w:val="00C14B5A"/>
    <w:rsid w:val="00C16ED4"/>
    <w:rsid w:val="00C20293"/>
    <w:rsid w:val="00C20CE3"/>
    <w:rsid w:val="00C24004"/>
    <w:rsid w:val="00C30EE2"/>
    <w:rsid w:val="00C3201E"/>
    <w:rsid w:val="00C32EA7"/>
    <w:rsid w:val="00C33B5B"/>
    <w:rsid w:val="00C345BC"/>
    <w:rsid w:val="00C36340"/>
    <w:rsid w:val="00C376C8"/>
    <w:rsid w:val="00C37B17"/>
    <w:rsid w:val="00C4010B"/>
    <w:rsid w:val="00C4531F"/>
    <w:rsid w:val="00C45E10"/>
    <w:rsid w:val="00C46BE9"/>
    <w:rsid w:val="00C509DB"/>
    <w:rsid w:val="00C50B34"/>
    <w:rsid w:val="00C50F48"/>
    <w:rsid w:val="00C512D7"/>
    <w:rsid w:val="00C543C3"/>
    <w:rsid w:val="00C65BEB"/>
    <w:rsid w:val="00C6688C"/>
    <w:rsid w:val="00C676CF"/>
    <w:rsid w:val="00C70560"/>
    <w:rsid w:val="00C70C0A"/>
    <w:rsid w:val="00C733F8"/>
    <w:rsid w:val="00C74ABC"/>
    <w:rsid w:val="00C75829"/>
    <w:rsid w:val="00C76059"/>
    <w:rsid w:val="00C76409"/>
    <w:rsid w:val="00C773CD"/>
    <w:rsid w:val="00C779F5"/>
    <w:rsid w:val="00C81200"/>
    <w:rsid w:val="00C81C41"/>
    <w:rsid w:val="00C84F8D"/>
    <w:rsid w:val="00C85AB8"/>
    <w:rsid w:val="00C85C08"/>
    <w:rsid w:val="00C86C19"/>
    <w:rsid w:val="00C871BD"/>
    <w:rsid w:val="00C91334"/>
    <w:rsid w:val="00C93E2B"/>
    <w:rsid w:val="00C93F63"/>
    <w:rsid w:val="00C9556F"/>
    <w:rsid w:val="00C95C95"/>
    <w:rsid w:val="00C95FC1"/>
    <w:rsid w:val="00C97C28"/>
    <w:rsid w:val="00CA116E"/>
    <w:rsid w:val="00CA1622"/>
    <w:rsid w:val="00CA31B3"/>
    <w:rsid w:val="00CA338F"/>
    <w:rsid w:val="00CA4E10"/>
    <w:rsid w:val="00CB3974"/>
    <w:rsid w:val="00CB5E1A"/>
    <w:rsid w:val="00CB5EAF"/>
    <w:rsid w:val="00CB60EA"/>
    <w:rsid w:val="00CC00C9"/>
    <w:rsid w:val="00CC0E66"/>
    <w:rsid w:val="00CC27F0"/>
    <w:rsid w:val="00CC4248"/>
    <w:rsid w:val="00CC6DC4"/>
    <w:rsid w:val="00CD00A1"/>
    <w:rsid w:val="00CD3DE2"/>
    <w:rsid w:val="00CD4352"/>
    <w:rsid w:val="00CE11C7"/>
    <w:rsid w:val="00CE33BF"/>
    <w:rsid w:val="00CE60C4"/>
    <w:rsid w:val="00CE7469"/>
    <w:rsid w:val="00CF2E5E"/>
    <w:rsid w:val="00CF4E3F"/>
    <w:rsid w:val="00CF5917"/>
    <w:rsid w:val="00CF5BD7"/>
    <w:rsid w:val="00CF68FD"/>
    <w:rsid w:val="00CF713E"/>
    <w:rsid w:val="00D00BD0"/>
    <w:rsid w:val="00D02F7F"/>
    <w:rsid w:val="00D04B66"/>
    <w:rsid w:val="00D063A5"/>
    <w:rsid w:val="00D07E01"/>
    <w:rsid w:val="00D1395D"/>
    <w:rsid w:val="00D15AD5"/>
    <w:rsid w:val="00D15B9A"/>
    <w:rsid w:val="00D15FF4"/>
    <w:rsid w:val="00D160CE"/>
    <w:rsid w:val="00D164FD"/>
    <w:rsid w:val="00D22750"/>
    <w:rsid w:val="00D22C2F"/>
    <w:rsid w:val="00D230B0"/>
    <w:rsid w:val="00D2664B"/>
    <w:rsid w:val="00D34A2E"/>
    <w:rsid w:val="00D41EDC"/>
    <w:rsid w:val="00D42AE8"/>
    <w:rsid w:val="00D43585"/>
    <w:rsid w:val="00D44D2D"/>
    <w:rsid w:val="00D46DBE"/>
    <w:rsid w:val="00D46F08"/>
    <w:rsid w:val="00D53190"/>
    <w:rsid w:val="00D6049F"/>
    <w:rsid w:val="00D631FC"/>
    <w:rsid w:val="00D63883"/>
    <w:rsid w:val="00D65DED"/>
    <w:rsid w:val="00D6614C"/>
    <w:rsid w:val="00D66495"/>
    <w:rsid w:val="00D7109C"/>
    <w:rsid w:val="00D71BA4"/>
    <w:rsid w:val="00D7225F"/>
    <w:rsid w:val="00D72638"/>
    <w:rsid w:val="00D731D6"/>
    <w:rsid w:val="00D740DE"/>
    <w:rsid w:val="00D76B5C"/>
    <w:rsid w:val="00D771C1"/>
    <w:rsid w:val="00D80C22"/>
    <w:rsid w:val="00D8156C"/>
    <w:rsid w:val="00D85087"/>
    <w:rsid w:val="00D917AB"/>
    <w:rsid w:val="00D92DAD"/>
    <w:rsid w:val="00D932E1"/>
    <w:rsid w:val="00D94E56"/>
    <w:rsid w:val="00D94F63"/>
    <w:rsid w:val="00D95479"/>
    <w:rsid w:val="00D9733F"/>
    <w:rsid w:val="00DA1B8C"/>
    <w:rsid w:val="00DB104E"/>
    <w:rsid w:val="00DB3E3D"/>
    <w:rsid w:val="00DB62F5"/>
    <w:rsid w:val="00DB72EE"/>
    <w:rsid w:val="00DC21E6"/>
    <w:rsid w:val="00DC2EF2"/>
    <w:rsid w:val="00DC35A6"/>
    <w:rsid w:val="00DC397F"/>
    <w:rsid w:val="00DD02C2"/>
    <w:rsid w:val="00DD04AF"/>
    <w:rsid w:val="00DD1677"/>
    <w:rsid w:val="00DD31A8"/>
    <w:rsid w:val="00DD4E62"/>
    <w:rsid w:val="00DD7714"/>
    <w:rsid w:val="00DE0036"/>
    <w:rsid w:val="00DE36A4"/>
    <w:rsid w:val="00DF2C23"/>
    <w:rsid w:val="00DF62E0"/>
    <w:rsid w:val="00DF7D3D"/>
    <w:rsid w:val="00E018CC"/>
    <w:rsid w:val="00E022A4"/>
    <w:rsid w:val="00E03A22"/>
    <w:rsid w:val="00E04A46"/>
    <w:rsid w:val="00E072AF"/>
    <w:rsid w:val="00E10B8B"/>
    <w:rsid w:val="00E11846"/>
    <w:rsid w:val="00E126F1"/>
    <w:rsid w:val="00E15B21"/>
    <w:rsid w:val="00E17386"/>
    <w:rsid w:val="00E21072"/>
    <w:rsid w:val="00E22476"/>
    <w:rsid w:val="00E2318E"/>
    <w:rsid w:val="00E24BF7"/>
    <w:rsid w:val="00E30CBD"/>
    <w:rsid w:val="00E34B3C"/>
    <w:rsid w:val="00E34DBC"/>
    <w:rsid w:val="00E37FB7"/>
    <w:rsid w:val="00E41F72"/>
    <w:rsid w:val="00E42538"/>
    <w:rsid w:val="00E45707"/>
    <w:rsid w:val="00E465ED"/>
    <w:rsid w:val="00E469CF"/>
    <w:rsid w:val="00E5194E"/>
    <w:rsid w:val="00E54A4B"/>
    <w:rsid w:val="00E55510"/>
    <w:rsid w:val="00E5564F"/>
    <w:rsid w:val="00E62DC5"/>
    <w:rsid w:val="00E701DE"/>
    <w:rsid w:val="00E702FA"/>
    <w:rsid w:val="00E725A6"/>
    <w:rsid w:val="00E74792"/>
    <w:rsid w:val="00E767A8"/>
    <w:rsid w:val="00E77E07"/>
    <w:rsid w:val="00E814CB"/>
    <w:rsid w:val="00E81A6E"/>
    <w:rsid w:val="00E82DFB"/>
    <w:rsid w:val="00E836F9"/>
    <w:rsid w:val="00E8428C"/>
    <w:rsid w:val="00E901CD"/>
    <w:rsid w:val="00E91C95"/>
    <w:rsid w:val="00E92CF6"/>
    <w:rsid w:val="00E92E43"/>
    <w:rsid w:val="00E93C4A"/>
    <w:rsid w:val="00E95693"/>
    <w:rsid w:val="00E95CF0"/>
    <w:rsid w:val="00E95FD3"/>
    <w:rsid w:val="00E965B6"/>
    <w:rsid w:val="00E97844"/>
    <w:rsid w:val="00EA38E0"/>
    <w:rsid w:val="00EA3E10"/>
    <w:rsid w:val="00EA57D4"/>
    <w:rsid w:val="00EB4DD1"/>
    <w:rsid w:val="00EB5156"/>
    <w:rsid w:val="00EB614A"/>
    <w:rsid w:val="00EB6534"/>
    <w:rsid w:val="00EB653F"/>
    <w:rsid w:val="00EB7BB1"/>
    <w:rsid w:val="00EB7C1C"/>
    <w:rsid w:val="00EC00F9"/>
    <w:rsid w:val="00EC0224"/>
    <w:rsid w:val="00EC054D"/>
    <w:rsid w:val="00EC1973"/>
    <w:rsid w:val="00EC1CE1"/>
    <w:rsid w:val="00EC2BA3"/>
    <w:rsid w:val="00EC344D"/>
    <w:rsid w:val="00EC7EA8"/>
    <w:rsid w:val="00ED2397"/>
    <w:rsid w:val="00ED51FD"/>
    <w:rsid w:val="00ED61CA"/>
    <w:rsid w:val="00ED7094"/>
    <w:rsid w:val="00EE03C9"/>
    <w:rsid w:val="00EE07D3"/>
    <w:rsid w:val="00EE1CB9"/>
    <w:rsid w:val="00EE4322"/>
    <w:rsid w:val="00EE4968"/>
    <w:rsid w:val="00EE4BAD"/>
    <w:rsid w:val="00EE6D7C"/>
    <w:rsid w:val="00EE6F0B"/>
    <w:rsid w:val="00EF40DF"/>
    <w:rsid w:val="00EF4A90"/>
    <w:rsid w:val="00EF63DA"/>
    <w:rsid w:val="00F02E11"/>
    <w:rsid w:val="00F04447"/>
    <w:rsid w:val="00F106CF"/>
    <w:rsid w:val="00F111E1"/>
    <w:rsid w:val="00F121B7"/>
    <w:rsid w:val="00F15D12"/>
    <w:rsid w:val="00F20B58"/>
    <w:rsid w:val="00F226CB"/>
    <w:rsid w:val="00F22F99"/>
    <w:rsid w:val="00F24012"/>
    <w:rsid w:val="00F278FC"/>
    <w:rsid w:val="00F27B3E"/>
    <w:rsid w:val="00F3124E"/>
    <w:rsid w:val="00F34DAF"/>
    <w:rsid w:val="00F35474"/>
    <w:rsid w:val="00F36785"/>
    <w:rsid w:val="00F40A49"/>
    <w:rsid w:val="00F411B4"/>
    <w:rsid w:val="00F41D25"/>
    <w:rsid w:val="00F43DF5"/>
    <w:rsid w:val="00F44111"/>
    <w:rsid w:val="00F513DA"/>
    <w:rsid w:val="00F529F7"/>
    <w:rsid w:val="00F52ABD"/>
    <w:rsid w:val="00F5428E"/>
    <w:rsid w:val="00F55243"/>
    <w:rsid w:val="00F5659F"/>
    <w:rsid w:val="00F57090"/>
    <w:rsid w:val="00F5727D"/>
    <w:rsid w:val="00F572A0"/>
    <w:rsid w:val="00F617E5"/>
    <w:rsid w:val="00F63A95"/>
    <w:rsid w:val="00F64EE6"/>
    <w:rsid w:val="00F64F2C"/>
    <w:rsid w:val="00F65612"/>
    <w:rsid w:val="00F661C1"/>
    <w:rsid w:val="00F66C16"/>
    <w:rsid w:val="00F70087"/>
    <w:rsid w:val="00F70C39"/>
    <w:rsid w:val="00F70E25"/>
    <w:rsid w:val="00F70EE8"/>
    <w:rsid w:val="00F72EAB"/>
    <w:rsid w:val="00F7492C"/>
    <w:rsid w:val="00F83574"/>
    <w:rsid w:val="00F83E15"/>
    <w:rsid w:val="00F90C57"/>
    <w:rsid w:val="00F91ED2"/>
    <w:rsid w:val="00F95360"/>
    <w:rsid w:val="00FA1F26"/>
    <w:rsid w:val="00FA261D"/>
    <w:rsid w:val="00FA3107"/>
    <w:rsid w:val="00FB0F3E"/>
    <w:rsid w:val="00FB200A"/>
    <w:rsid w:val="00FC1885"/>
    <w:rsid w:val="00FC3143"/>
    <w:rsid w:val="00FC37B2"/>
    <w:rsid w:val="00FC61A6"/>
    <w:rsid w:val="00FD0107"/>
    <w:rsid w:val="00FD485B"/>
    <w:rsid w:val="00FD56A7"/>
    <w:rsid w:val="00FD58B8"/>
    <w:rsid w:val="00FE0ABC"/>
    <w:rsid w:val="00FE2D98"/>
    <w:rsid w:val="00FE33F4"/>
    <w:rsid w:val="00FE35D4"/>
    <w:rsid w:val="00FE6152"/>
    <w:rsid w:val="00FE675C"/>
    <w:rsid w:val="00FF2C4D"/>
    <w:rsid w:val="00FF6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643454-3B57-441F-BFCB-A2E58EA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049F"/>
    <w:pPr>
      <w:widowControl w:val="0"/>
      <w:jc w:val="both"/>
    </w:pPr>
  </w:style>
  <w:style w:type="paragraph" w:styleId="1">
    <w:name w:val="heading 1"/>
    <w:basedOn w:val="a0"/>
    <w:next w:val="a"/>
    <w:link w:val="1Char"/>
    <w:uiPriority w:val="2"/>
    <w:qFormat/>
    <w:rsid w:val="00300676"/>
    <w:pPr>
      <w:widowControl/>
      <w:numPr>
        <w:numId w:val="8"/>
      </w:numPr>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1"/>
    <w:next w:val="a"/>
    <w:link w:val="2Char"/>
    <w:uiPriority w:val="2"/>
    <w:qFormat/>
    <w:rsid w:val="00300676"/>
    <w:pPr>
      <w:numPr>
        <w:ilvl w:val="1"/>
      </w:numPr>
      <w:spacing w:after="200"/>
      <w:outlineLvl w:val="1"/>
    </w:pPr>
  </w:style>
  <w:style w:type="paragraph" w:styleId="3">
    <w:name w:val="heading 3"/>
    <w:basedOn w:val="a"/>
    <w:next w:val="a"/>
    <w:link w:val="3Char"/>
    <w:uiPriority w:val="2"/>
    <w:qFormat/>
    <w:rsid w:val="00300676"/>
    <w:pPr>
      <w:keepNext/>
      <w:keepLines/>
      <w:widowControl/>
      <w:numPr>
        <w:ilvl w:val="2"/>
        <w:numId w:val="8"/>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00676"/>
    <w:pPr>
      <w:numPr>
        <w:ilvl w:val="3"/>
      </w:numPr>
      <w:outlineLvl w:val="3"/>
    </w:pPr>
    <w:rPr>
      <w:iCs/>
    </w:rPr>
  </w:style>
  <w:style w:type="paragraph" w:styleId="5">
    <w:name w:val="heading 5"/>
    <w:basedOn w:val="4"/>
    <w:next w:val="a"/>
    <w:link w:val="5Char"/>
    <w:uiPriority w:val="2"/>
    <w:qFormat/>
    <w:rsid w:val="003006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4B7818"/>
    <w:rPr>
      <w:sz w:val="21"/>
      <w:szCs w:val="21"/>
    </w:rPr>
  </w:style>
  <w:style w:type="paragraph" w:styleId="a5">
    <w:name w:val="annotation text"/>
    <w:basedOn w:val="a"/>
    <w:link w:val="Char"/>
    <w:uiPriority w:val="99"/>
    <w:unhideWhenUsed/>
    <w:rsid w:val="004B7818"/>
    <w:pPr>
      <w:jc w:val="left"/>
    </w:pPr>
  </w:style>
  <w:style w:type="character" w:customStyle="1" w:styleId="Char">
    <w:name w:val="批注文字 Char"/>
    <w:basedOn w:val="a1"/>
    <w:link w:val="a5"/>
    <w:uiPriority w:val="99"/>
    <w:rsid w:val="004B7818"/>
  </w:style>
  <w:style w:type="paragraph" w:styleId="a6">
    <w:name w:val="Balloon Text"/>
    <w:basedOn w:val="a"/>
    <w:link w:val="Char0"/>
    <w:uiPriority w:val="99"/>
    <w:semiHidden/>
    <w:unhideWhenUsed/>
    <w:rsid w:val="004B7818"/>
    <w:rPr>
      <w:sz w:val="18"/>
      <w:szCs w:val="18"/>
    </w:rPr>
  </w:style>
  <w:style w:type="character" w:customStyle="1" w:styleId="Char0">
    <w:name w:val="批注框文本 Char"/>
    <w:basedOn w:val="a1"/>
    <w:link w:val="a6"/>
    <w:uiPriority w:val="99"/>
    <w:semiHidden/>
    <w:rsid w:val="004B7818"/>
    <w:rPr>
      <w:sz w:val="18"/>
      <w:szCs w:val="18"/>
    </w:rPr>
  </w:style>
  <w:style w:type="paragraph" w:styleId="a7">
    <w:name w:val="annotation subject"/>
    <w:basedOn w:val="a5"/>
    <w:next w:val="a5"/>
    <w:link w:val="Char1"/>
    <w:uiPriority w:val="99"/>
    <w:semiHidden/>
    <w:unhideWhenUsed/>
    <w:rsid w:val="009E19FB"/>
    <w:rPr>
      <w:b/>
      <w:bCs/>
    </w:rPr>
  </w:style>
  <w:style w:type="character" w:customStyle="1" w:styleId="Char1">
    <w:name w:val="批注主题 Char"/>
    <w:basedOn w:val="Char"/>
    <w:link w:val="a7"/>
    <w:uiPriority w:val="99"/>
    <w:semiHidden/>
    <w:rsid w:val="009E19FB"/>
    <w:rPr>
      <w:b/>
      <w:bCs/>
    </w:rPr>
  </w:style>
  <w:style w:type="table" w:styleId="a8">
    <w:name w:val="Table Grid"/>
    <w:basedOn w:val="a2"/>
    <w:uiPriority w:val="59"/>
    <w:rsid w:val="00994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6626C6"/>
    <w:pPr>
      <w:ind w:firstLineChars="200" w:firstLine="420"/>
    </w:pPr>
    <w:rPr>
      <w:rFonts w:ascii="Calibri" w:eastAsia="宋体" w:hAnsi="Calibri" w:cs="Times New Roman"/>
    </w:rPr>
  </w:style>
  <w:style w:type="paragraph" w:styleId="a9">
    <w:name w:val="header"/>
    <w:basedOn w:val="a"/>
    <w:link w:val="Char2"/>
    <w:uiPriority w:val="99"/>
    <w:unhideWhenUsed/>
    <w:rsid w:val="0080226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1"/>
    <w:link w:val="a9"/>
    <w:uiPriority w:val="99"/>
    <w:rsid w:val="0080226A"/>
    <w:rPr>
      <w:sz w:val="18"/>
      <w:szCs w:val="18"/>
    </w:rPr>
  </w:style>
  <w:style w:type="paragraph" w:styleId="aa">
    <w:name w:val="footer"/>
    <w:basedOn w:val="a"/>
    <w:link w:val="Char3"/>
    <w:uiPriority w:val="99"/>
    <w:unhideWhenUsed/>
    <w:rsid w:val="0080226A"/>
    <w:pPr>
      <w:tabs>
        <w:tab w:val="center" w:pos="4153"/>
        <w:tab w:val="right" w:pos="8306"/>
      </w:tabs>
      <w:snapToGrid w:val="0"/>
      <w:jc w:val="left"/>
    </w:pPr>
    <w:rPr>
      <w:sz w:val="18"/>
      <w:szCs w:val="18"/>
    </w:rPr>
  </w:style>
  <w:style w:type="character" w:customStyle="1" w:styleId="Char3">
    <w:name w:val="页脚 Char"/>
    <w:basedOn w:val="a1"/>
    <w:link w:val="aa"/>
    <w:uiPriority w:val="99"/>
    <w:rsid w:val="0080226A"/>
    <w:rPr>
      <w:sz w:val="18"/>
      <w:szCs w:val="18"/>
    </w:rPr>
  </w:style>
  <w:style w:type="character" w:styleId="ab">
    <w:name w:val="Hyperlink"/>
    <w:basedOn w:val="a1"/>
    <w:uiPriority w:val="99"/>
    <w:unhideWhenUsed/>
    <w:rsid w:val="006312E7"/>
    <w:rPr>
      <w:color w:val="0563C1" w:themeColor="hyperlink"/>
      <w:u w:val="single"/>
    </w:rPr>
  </w:style>
  <w:style w:type="character" w:styleId="ac">
    <w:name w:val="line number"/>
    <w:basedOn w:val="a1"/>
    <w:uiPriority w:val="99"/>
    <w:semiHidden/>
    <w:unhideWhenUsed/>
    <w:rsid w:val="00896345"/>
  </w:style>
  <w:style w:type="character" w:customStyle="1" w:styleId="A10">
    <w:name w:val="A1"/>
    <w:uiPriority w:val="99"/>
    <w:rsid w:val="003B39C8"/>
    <w:rPr>
      <w:rFonts w:cs="Minion"/>
      <w:color w:val="221E1F"/>
      <w:sz w:val="20"/>
      <w:szCs w:val="20"/>
    </w:rPr>
  </w:style>
  <w:style w:type="paragraph" w:styleId="ad">
    <w:name w:val="Revision"/>
    <w:hidden/>
    <w:uiPriority w:val="99"/>
    <w:semiHidden/>
    <w:rsid w:val="003D05B3"/>
  </w:style>
  <w:style w:type="character" w:customStyle="1" w:styleId="1Char">
    <w:name w:val="标题 1 Char"/>
    <w:basedOn w:val="a1"/>
    <w:link w:val="1"/>
    <w:uiPriority w:val="2"/>
    <w:rsid w:val="00300676"/>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300676"/>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300676"/>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300676"/>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30067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0067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3.DOCX</TitleName>
    <DocumentType xmlns="018c3ce0-25d7-4964-8f5f-0766fc370baa">Table</DocumentType>
    <DocumentId xmlns="018c3ce0-25d7-4964-8f5f-0766fc370baa">Table 3.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E0A174B1-0C8B-45F5-8317-CCA66EB9FB5D}"/>
</file>

<file path=customXml/itemProps2.xml><?xml version="1.0" encoding="utf-8"?>
<ds:datastoreItem xmlns:ds="http://schemas.openxmlformats.org/officeDocument/2006/customXml" ds:itemID="{DEE8C308-EB69-4AA2-83D7-C88880BB4077}"/>
</file>

<file path=customXml/itemProps3.xml><?xml version="1.0" encoding="utf-8"?>
<ds:datastoreItem xmlns:ds="http://schemas.openxmlformats.org/officeDocument/2006/customXml" ds:itemID="{3CF1E62F-36AF-4868-899A-C304E10F138A}"/>
</file>

<file path=customXml/itemProps4.xml><?xml version="1.0" encoding="utf-8"?>
<ds:datastoreItem xmlns:ds="http://schemas.openxmlformats.org/officeDocument/2006/customXml" ds:itemID="{7578B9DE-CCE6-4241-B3AE-5D4D38A4C5C6}"/>
</file>

<file path=docProps/app.xml><?xml version="1.0" encoding="utf-8"?>
<Properties xmlns="http://schemas.openxmlformats.org/officeDocument/2006/extended-properties" xmlns:vt="http://schemas.openxmlformats.org/officeDocument/2006/docPropsVTypes">
  <Template>Normal</Template>
  <TotalTime>142</TotalTime>
  <Pages>1</Pages>
  <Words>127</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Lin</dc:creator>
  <cp:keywords/>
  <dc:description>NE.Rep</dc:description>
  <cp:lastModifiedBy>XiaoLin Yang</cp:lastModifiedBy>
  <cp:revision>16</cp:revision>
  <cp:lastPrinted>2017-02-08T02:58:00Z</cp:lastPrinted>
  <dcterms:created xsi:type="dcterms:W3CDTF">2017-02-28T21:47:00Z</dcterms:created>
  <dcterms:modified xsi:type="dcterms:W3CDTF">2017-05-08T08:43:00Z</dcterms:modified>
</cp:coreProperties>
</file>